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42A46" w14:textId="77777777" w:rsidR="00A46DAF" w:rsidRPr="00441C4C" w:rsidRDefault="00A84A6D" w:rsidP="00A84A6D">
      <w:pPr>
        <w:spacing w:after="0" w:line="240" w:lineRule="auto"/>
        <w:jc w:val="center"/>
        <w:rPr>
          <w:rFonts w:cstheme="minorHAnsi"/>
          <w:b/>
          <w:sz w:val="24"/>
          <w:szCs w:val="24"/>
        </w:rPr>
      </w:pPr>
      <w:r w:rsidRPr="00441C4C">
        <w:rPr>
          <w:rFonts w:cstheme="minorHAnsi"/>
          <w:b/>
          <w:sz w:val="24"/>
          <w:szCs w:val="24"/>
        </w:rPr>
        <w:t>FINAL SEARCHES</w:t>
      </w:r>
    </w:p>
    <w:p w14:paraId="61F68483" w14:textId="77777777" w:rsidR="00A84A6D" w:rsidRPr="00D14398" w:rsidRDefault="00A84A6D" w:rsidP="00A84A6D">
      <w:pPr>
        <w:spacing w:after="0" w:line="240" w:lineRule="auto"/>
        <w:jc w:val="center"/>
        <w:rPr>
          <w:rFonts w:cstheme="minorHAnsi"/>
          <w:b/>
          <w:color w:val="000000"/>
          <w:sz w:val="24"/>
          <w:szCs w:val="24"/>
        </w:rPr>
      </w:pPr>
      <w:r w:rsidRPr="00D14398">
        <w:rPr>
          <w:rFonts w:cstheme="minorHAnsi"/>
          <w:b/>
          <w:color w:val="000000"/>
          <w:sz w:val="24"/>
          <w:szCs w:val="24"/>
        </w:rPr>
        <w:t xml:space="preserve">Experiences of inpatient healthcare services among children with medical complexity: </w:t>
      </w:r>
      <w:r w:rsidRPr="00D14398">
        <w:rPr>
          <w:rFonts w:cstheme="minorHAnsi"/>
          <w:b/>
          <w:color w:val="000000"/>
          <w:sz w:val="24"/>
          <w:szCs w:val="24"/>
        </w:rPr>
        <w:br/>
        <w:t>A scoping review</w:t>
      </w:r>
    </w:p>
    <w:p w14:paraId="49468190" w14:textId="77777777" w:rsidR="00A84A6D" w:rsidRPr="00441C4C" w:rsidRDefault="002E10B2" w:rsidP="00A84A6D">
      <w:pPr>
        <w:spacing w:after="0" w:line="240" w:lineRule="auto"/>
        <w:jc w:val="center"/>
        <w:rPr>
          <w:rFonts w:cstheme="minorHAnsi"/>
          <w:bCs/>
          <w:sz w:val="24"/>
          <w:szCs w:val="24"/>
        </w:rPr>
      </w:pPr>
      <w:r w:rsidRPr="00D14398">
        <w:rPr>
          <w:rFonts w:cstheme="minorHAnsi"/>
          <w:bCs/>
          <w:sz w:val="24"/>
          <w:szCs w:val="24"/>
        </w:rPr>
        <w:t>April 26, 2022</w:t>
      </w:r>
    </w:p>
    <w:p w14:paraId="30E54156" w14:textId="77777777" w:rsidR="00A84A6D" w:rsidRPr="00441C4C" w:rsidRDefault="00A84A6D" w:rsidP="00A84A6D">
      <w:pPr>
        <w:spacing w:after="0" w:line="240" w:lineRule="auto"/>
        <w:jc w:val="center"/>
        <w:rPr>
          <w:rFonts w:cstheme="minorHAnsi"/>
          <w:b/>
          <w:bCs/>
          <w:sz w:val="24"/>
          <w:szCs w:val="24"/>
        </w:rPr>
      </w:pPr>
    </w:p>
    <w:p w14:paraId="660859C8" w14:textId="2B16740D" w:rsidR="002E10B2" w:rsidRPr="00441C4C" w:rsidRDefault="002E10B2" w:rsidP="002E10B2">
      <w:pPr>
        <w:rPr>
          <w:rFonts w:eastAsia="Times New Roman" w:cstheme="minorHAnsi"/>
          <w:sz w:val="24"/>
          <w:szCs w:val="24"/>
          <w:lang w:eastAsia="en-CA"/>
        </w:rPr>
      </w:pPr>
      <w:r w:rsidRPr="00441C4C">
        <w:rPr>
          <w:rFonts w:eastAsia="Times New Roman" w:cstheme="minorHAnsi"/>
          <w:color w:val="0A0905"/>
          <w:sz w:val="24"/>
          <w:szCs w:val="24"/>
          <w:shd w:val="clear" w:color="auto" w:fill="FFFFFF"/>
          <w:lang w:eastAsia="en-CA"/>
        </w:rPr>
        <w:t>Database(s): </w:t>
      </w:r>
      <w:r w:rsidRPr="00441C4C">
        <w:rPr>
          <w:rFonts w:eastAsia="Times New Roman" w:cstheme="minorHAnsi"/>
          <w:b/>
          <w:bCs/>
          <w:color w:val="0A0905"/>
          <w:sz w:val="24"/>
          <w:szCs w:val="24"/>
          <w:shd w:val="clear" w:color="auto" w:fill="FFFFFF"/>
          <w:lang w:eastAsia="en-CA"/>
        </w:rPr>
        <w:t>Ovid MEDLINE(R) and Epub Ahead of Print, In-Process, In-Data-Review &amp; Other Non-Indexed Citations and Daily </w:t>
      </w:r>
      <w:r w:rsidRPr="00441C4C">
        <w:rPr>
          <w:rFonts w:eastAsia="Times New Roman" w:cstheme="minorHAnsi"/>
          <w:color w:val="0A0905"/>
          <w:sz w:val="24"/>
          <w:szCs w:val="24"/>
          <w:shd w:val="clear" w:color="auto" w:fill="FFFFFF"/>
          <w:lang w:eastAsia="en-CA"/>
        </w:rPr>
        <w:t>1946 to April 25, 2022</w:t>
      </w:r>
      <w:r w:rsidRPr="00441C4C">
        <w:rPr>
          <w:rFonts w:eastAsia="Times New Roman" w:cstheme="minorHAnsi"/>
          <w:color w:val="0A0905"/>
          <w:sz w:val="24"/>
          <w:szCs w:val="24"/>
          <w:lang w:eastAsia="en-CA"/>
        </w:rPr>
        <w:br/>
      </w:r>
      <w:r w:rsidRPr="00441C4C">
        <w:rPr>
          <w:rFonts w:eastAsia="Times New Roman" w:cstheme="minorHAnsi"/>
          <w:color w:val="0A0905"/>
          <w:sz w:val="24"/>
          <w:szCs w:val="24"/>
          <w:shd w:val="clear" w:color="auto" w:fill="FFFFFF"/>
          <w:lang w:eastAsia="en-CA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"/>
        <w:gridCol w:w="7948"/>
        <w:gridCol w:w="1002"/>
      </w:tblGrid>
      <w:tr w:rsidR="002E10B2" w:rsidRPr="00441C4C" w14:paraId="7400EF5E" w14:textId="77777777" w:rsidTr="002E10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6929D1" w14:textId="77777777" w:rsidR="002E10B2" w:rsidRPr="00441C4C" w:rsidRDefault="002E10B2" w:rsidP="002E10B2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  <w:lang w:eastAsia="en-CA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7620CE" w14:textId="77777777" w:rsidR="002E10B2" w:rsidRPr="00441C4C" w:rsidRDefault="002E10B2" w:rsidP="002E10B2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  <w:lang w:eastAsia="en-CA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D52534" w14:textId="77777777" w:rsidR="002E10B2" w:rsidRPr="00441C4C" w:rsidRDefault="002E10B2" w:rsidP="002E10B2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  <w:lang w:eastAsia="en-CA"/>
              </w:rPr>
              <w:t>Results</w:t>
            </w:r>
          </w:p>
        </w:tc>
      </w:tr>
      <w:tr w:rsidR="002E10B2" w:rsidRPr="00441C4C" w14:paraId="092D32D9" w14:textId="77777777" w:rsidTr="002E10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EBD1D0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DD000B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Medically at-risk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57538E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68</w:t>
            </w:r>
          </w:p>
        </w:tc>
      </w:tr>
      <w:tr w:rsidR="002E10B2" w:rsidRPr="00441C4C" w14:paraId="5D9E006A" w14:textId="77777777" w:rsidTr="002E10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047484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F6C2F3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(complex adj4 (chronic condition* or health condition* or medical condition* or care need* or medical need* or healthcare need* or health care need* or health need* or disabilit*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A19354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3956</w:t>
            </w:r>
          </w:p>
        </w:tc>
      </w:tr>
      <w:tr w:rsidR="002E10B2" w:rsidRPr="00441C4C" w14:paraId="64501367" w14:textId="77777777" w:rsidTr="002E10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82C8F0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635E47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(medical* adj2 (complex* or fragile*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24A162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6089</w:t>
            </w:r>
          </w:p>
        </w:tc>
      </w:tr>
      <w:tr w:rsidR="002E10B2" w:rsidRPr="00441C4C" w14:paraId="519292CA" w14:textId="77777777" w:rsidTr="002E10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053859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4F97AF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(health adj2 (complex* or fragile*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7AD6E3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5093</w:t>
            </w:r>
          </w:p>
        </w:tc>
      </w:tr>
      <w:tr w:rsidR="002E10B2" w:rsidRPr="00441C4C" w14:paraId="6CDE7483" w14:textId="77777777" w:rsidTr="002E10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161E6E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9A5401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(Technolog* adj2 dependen*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956F5F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713</w:t>
            </w:r>
          </w:p>
        </w:tc>
      </w:tr>
      <w:tr w:rsidR="002E10B2" w:rsidRPr="00441C4C" w14:paraId="106F4B0C" w14:textId="77777777" w:rsidTr="002E10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28C019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5E5853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(ventilator adj2 (dependent* or assist*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6F2871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705</w:t>
            </w:r>
          </w:p>
        </w:tc>
      </w:tr>
      <w:tr w:rsidR="002E10B2" w:rsidRPr="00441C4C" w14:paraId="3E3F760F" w14:textId="77777777" w:rsidTr="002E10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9ED697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9B206C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(mechanical* adj2 assist* adj2 ventilat*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37803C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483</w:t>
            </w:r>
          </w:p>
        </w:tc>
      </w:tr>
      <w:tr w:rsidR="002E10B2" w:rsidRPr="00441C4C" w14:paraId="028F4FDE" w14:textId="77777777" w:rsidTr="002E10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A0E575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8F8255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mechanically ventilated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87E600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2772</w:t>
            </w:r>
          </w:p>
        </w:tc>
      </w:tr>
      <w:tr w:rsidR="002E10B2" w:rsidRPr="00441C4C" w14:paraId="32F4D872" w14:textId="77777777" w:rsidTr="002E10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F79E29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7B72AD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medically fragile technology dependent*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EB10EA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4</w:t>
            </w:r>
          </w:p>
        </w:tc>
      </w:tr>
      <w:tr w:rsidR="002E10B2" w:rsidRPr="00441C4C" w14:paraId="0B1A779D" w14:textId="77777777" w:rsidTr="002E10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20556B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79D910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(special health care need* or special healthcare need*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8929EE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857</w:t>
            </w:r>
          </w:p>
        </w:tc>
      </w:tr>
      <w:tr w:rsidR="002E10B2" w:rsidRPr="00441C4C" w14:paraId="4B62F10A" w14:textId="77777777" w:rsidTr="002E10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6B87F2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4B1472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polyhandicap*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5C48D6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2</w:t>
            </w:r>
          </w:p>
        </w:tc>
      </w:tr>
      <w:tr w:rsidR="002E10B2" w:rsidRPr="00441C4C" w14:paraId="4E94693C" w14:textId="77777777" w:rsidTr="002E10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C5E86C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723E45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(profound adj4 (intellectual or disabilit*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CB9808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094</w:t>
            </w:r>
          </w:p>
        </w:tc>
      </w:tr>
      <w:tr w:rsidR="002E10B2" w:rsidRPr="00441C4C" w14:paraId="6A62FC54" w14:textId="77777777" w:rsidTr="002E10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960614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73FA97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(life-limiting adj2 (condition* or disabilit*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615E15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649</w:t>
            </w:r>
          </w:p>
        </w:tc>
      </w:tr>
      <w:tr w:rsidR="002E10B2" w:rsidRPr="00441C4C" w14:paraId="536B5016" w14:textId="77777777" w:rsidTr="002E10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772543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DD7A1E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chronic critical illness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A2B7A0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73</w:t>
            </w:r>
          </w:p>
        </w:tc>
      </w:tr>
      <w:tr w:rsidR="002E10B2" w:rsidRPr="00441C4C" w14:paraId="4D81C5E2" w14:textId="77777777" w:rsidTr="002E10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EC4976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CB1C2B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(intellectual disabilit* adj5 hospital*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047178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22</w:t>
            </w:r>
          </w:p>
        </w:tc>
      </w:tr>
      <w:tr w:rsidR="002E10B2" w:rsidRPr="00441C4C" w14:paraId="39784CBB" w14:textId="77777777" w:rsidTr="002E10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915F46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00B0B0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or/1-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870284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32653</w:t>
            </w:r>
          </w:p>
        </w:tc>
      </w:tr>
      <w:tr w:rsidR="002E10B2" w:rsidRPr="00441C4C" w14:paraId="2B1CD343" w14:textId="77777777" w:rsidTr="002E10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248669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455A3D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Inpatient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A3A5D0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6925</w:t>
            </w:r>
          </w:p>
        </w:tc>
      </w:tr>
      <w:tr w:rsidR="002E10B2" w:rsidRPr="00441C4C" w14:paraId="7DD259BA" w14:textId="77777777" w:rsidTr="002E10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E17BBF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551006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Hospitaliz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549484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27174</w:t>
            </w:r>
          </w:p>
        </w:tc>
      </w:tr>
      <w:tr w:rsidR="002E10B2" w:rsidRPr="00441C4C" w14:paraId="6A0D0DE9" w14:textId="77777777" w:rsidTr="002E10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C9233E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59BFF1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Child, Hospitalized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253FCB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7155</w:t>
            </w:r>
          </w:p>
        </w:tc>
      </w:tr>
      <w:tr w:rsidR="002E10B2" w:rsidRPr="00441C4C" w14:paraId="74EC483A" w14:textId="77777777" w:rsidTr="002E10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DB8236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1EFE93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exp Hospital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1926A5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302686</w:t>
            </w:r>
          </w:p>
        </w:tc>
      </w:tr>
      <w:tr w:rsidR="002E10B2" w:rsidRPr="00441C4C" w14:paraId="27AF240B" w14:textId="77777777" w:rsidTr="002E10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9BD36E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0AEE44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Adolescent, Hospitalized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636F3B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481</w:t>
            </w:r>
          </w:p>
        </w:tc>
      </w:tr>
      <w:tr w:rsidR="002E10B2" w:rsidRPr="00441C4C" w14:paraId="2713AA4D" w14:textId="77777777" w:rsidTr="002E10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068C45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3FF779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Hospitals, Pediatr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05D6F1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4761</w:t>
            </w:r>
          </w:p>
        </w:tc>
      </w:tr>
      <w:tr w:rsidR="002E10B2" w:rsidRPr="00441C4C" w14:paraId="5EEA1EBA" w14:textId="77777777" w:rsidTr="002E10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792224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lastRenderedPageBreak/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1F9493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patient readmiss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93888B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1400</w:t>
            </w:r>
          </w:p>
        </w:tc>
      </w:tr>
      <w:tr w:rsidR="002E10B2" w:rsidRPr="00441C4C" w14:paraId="388B5E3D" w14:textId="77777777" w:rsidTr="002E10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A9A46E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15E827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Intensive Care Units, Pediatr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77F1FD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9058</w:t>
            </w:r>
          </w:p>
        </w:tc>
      </w:tr>
      <w:tr w:rsidR="002E10B2" w:rsidRPr="00441C4C" w14:paraId="7BF23A11" w14:textId="77777777" w:rsidTr="002E10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AB1038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9A07D1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((paediatric or pediatric) adj2 (icu or icu* or intensive care or ward* or unit*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2A9DBE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9065</w:t>
            </w:r>
          </w:p>
        </w:tc>
      </w:tr>
      <w:tr w:rsidR="002E10B2" w:rsidRPr="00441C4C" w14:paraId="37323799" w14:textId="77777777" w:rsidTr="002E10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AA9949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C749C8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(picu or picus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664357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6252</w:t>
            </w:r>
          </w:p>
        </w:tc>
      </w:tr>
      <w:tr w:rsidR="002E10B2" w:rsidRPr="00441C4C" w14:paraId="2139EBC0" w14:textId="77777777" w:rsidTr="002E10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8BBE01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04E28A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inpatient*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73881F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27173</w:t>
            </w:r>
          </w:p>
        </w:tc>
      </w:tr>
      <w:tr w:rsidR="002E10B2" w:rsidRPr="00441C4C" w14:paraId="07C999CE" w14:textId="77777777" w:rsidTr="002E10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15DA19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5CD782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(hospital* adj2 patient*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C47BAE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16530</w:t>
            </w:r>
          </w:p>
        </w:tc>
      </w:tr>
      <w:tr w:rsidR="002E10B2" w:rsidRPr="00441C4C" w14:paraId="12FCB33F" w14:textId="77777777" w:rsidTr="002E10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1E3446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C8435D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hospital*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CD09C5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494038</w:t>
            </w:r>
          </w:p>
        </w:tc>
      </w:tr>
      <w:tr w:rsidR="002E10B2" w:rsidRPr="00441C4C" w14:paraId="6822F2AA" w14:textId="77777777" w:rsidTr="002E10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7521DA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A050E2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acute care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4BB9C8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5722</w:t>
            </w:r>
          </w:p>
        </w:tc>
      </w:tr>
      <w:tr w:rsidR="002E10B2" w:rsidRPr="00441C4C" w14:paraId="21A7A5CE" w14:textId="77777777" w:rsidTr="002E10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C448C3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2834FC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or/17-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8580B6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701859</w:t>
            </w:r>
          </w:p>
        </w:tc>
      </w:tr>
      <w:tr w:rsidR="002E10B2" w:rsidRPr="00441C4C" w14:paraId="01AB1781" w14:textId="77777777" w:rsidTr="002E10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908197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C848B6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child/ or child, preschool/ or child/ or child, preschoo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9A3333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070859</w:t>
            </w:r>
          </w:p>
        </w:tc>
      </w:tr>
      <w:tr w:rsidR="002E10B2" w:rsidRPr="00441C4C" w14:paraId="3E5A921C" w14:textId="77777777" w:rsidTr="002E10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B15987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C44338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exp pediatric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53AE82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62361</w:t>
            </w:r>
          </w:p>
        </w:tc>
      </w:tr>
      <w:tr w:rsidR="002E10B2" w:rsidRPr="00441C4C" w14:paraId="6B2F1376" w14:textId="77777777" w:rsidTr="002E10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A410C4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240BD1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(pediatric* or paediatric* or child* or preschool* or pre-school* or schoolchild* or schoolboy* or schoolgirl* or toddler* or boy or boys or girl* or pubescen* or juvenile* or teen* or youth* or high school* or adolesc* or pre-pubesc* or prepubesc*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E617E2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170463</w:t>
            </w:r>
          </w:p>
        </w:tc>
      </w:tr>
      <w:tr w:rsidR="002E10B2" w:rsidRPr="00441C4C" w14:paraId="1DAE09EE" w14:textId="77777777" w:rsidTr="002E10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0A9852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823E69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or/32-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A0F399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3000261</w:t>
            </w:r>
          </w:p>
        </w:tc>
      </w:tr>
      <w:tr w:rsidR="002E10B2" w:rsidRPr="00441C4C" w14:paraId="79090EBA" w14:textId="77777777" w:rsidTr="002E10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BF9EAB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36CA3C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6 and 31 and 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F9178C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714</w:t>
            </w:r>
          </w:p>
        </w:tc>
      </w:tr>
      <w:tr w:rsidR="002E10B2" w:rsidRPr="00441C4C" w14:paraId="5675FA59" w14:textId="77777777" w:rsidTr="002E10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86F09A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C92787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limit 36 to yr="2000 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FE28F4" w14:textId="77777777" w:rsidR="002E10B2" w:rsidRPr="00441C4C" w:rsidRDefault="002E10B2" w:rsidP="002E10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443</w:t>
            </w:r>
          </w:p>
        </w:tc>
      </w:tr>
    </w:tbl>
    <w:p w14:paraId="0711FCC8" w14:textId="77777777" w:rsidR="00A84A6D" w:rsidRPr="00441C4C" w:rsidRDefault="00A84A6D" w:rsidP="00A84A6D">
      <w:pPr>
        <w:spacing w:after="0" w:line="240" w:lineRule="auto"/>
        <w:rPr>
          <w:rFonts w:cstheme="minorHAnsi"/>
          <w:sz w:val="24"/>
          <w:szCs w:val="24"/>
        </w:rPr>
      </w:pPr>
    </w:p>
    <w:p w14:paraId="581B2CF7" w14:textId="77777777" w:rsidR="0019072B" w:rsidRPr="00441C4C" w:rsidRDefault="008B5CF2" w:rsidP="0019072B">
      <w:pPr>
        <w:rPr>
          <w:rFonts w:eastAsia="Times New Roman" w:cstheme="minorHAnsi"/>
          <w:sz w:val="24"/>
          <w:szCs w:val="24"/>
          <w:lang w:eastAsia="en-CA"/>
        </w:rPr>
      </w:pPr>
      <w:r w:rsidRPr="00441C4C">
        <w:rPr>
          <w:rFonts w:cstheme="minorHAnsi"/>
          <w:sz w:val="24"/>
          <w:szCs w:val="24"/>
        </w:rPr>
        <w:br w:type="page"/>
      </w:r>
      <w:r w:rsidR="0019072B" w:rsidRPr="00441C4C">
        <w:rPr>
          <w:rFonts w:eastAsia="Times New Roman" w:cstheme="minorHAnsi"/>
          <w:color w:val="0A0905"/>
          <w:sz w:val="24"/>
          <w:szCs w:val="24"/>
          <w:shd w:val="clear" w:color="auto" w:fill="FFFFFF"/>
          <w:lang w:eastAsia="en-CA"/>
        </w:rPr>
        <w:lastRenderedPageBreak/>
        <w:t>Database(s): </w:t>
      </w:r>
      <w:r w:rsidR="0019072B" w:rsidRPr="00441C4C">
        <w:rPr>
          <w:rFonts w:eastAsia="Times New Roman" w:cstheme="minorHAnsi"/>
          <w:b/>
          <w:bCs/>
          <w:color w:val="0A0905"/>
          <w:sz w:val="24"/>
          <w:szCs w:val="24"/>
          <w:shd w:val="clear" w:color="auto" w:fill="FFFFFF"/>
          <w:lang w:eastAsia="en-CA"/>
        </w:rPr>
        <w:t>Embase </w:t>
      </w:r>
      <w:r w:rsidR="0019072B" w:rsidRPr="00441C4C">
        <w:rPr>
          <w:rFonts w:eastAsia="Times New Roman" w:cstheme="minorHAnsi"/>
          <w:color w:val="0A0905"/>
          <w:sz w:val="24"/>
          <w:szCs w:val="24"/>
          <w:shd w:val="clear" w:color="auto" w:fill="FFFFFF"/>
          <w:lang w:eastAsia="en-CA"/>
        </w:rPr>
        <w:t>1974 to 2022 April 25</w:t>
      </w:r>
      <w:r w:rsidR="0019072B" w:rsidRPr="00441C4C">
        <w:rPr>
          <w:rFonts w:eastAsia="Times New Roman" w:cstheme="minorHAnsi"/>
          <w:color w:val="0A0905"/>
          <w:sz w:val="24"/>
          <w:szCs w:val="24"/>
          <w:lang w:eastAsia="en-CA"/>
        </w:rPr>
        <w:br/>
      </w:r>
      <w:r w:rsidR="0019072B" w:rsidRPr="00441C4C">
        <w:rPr>
          <w:rFonts w:eastAsia="Times New Roman" w:cstheme="minorHAnsi"/>
          <w:color w:val="0A0905"/>
          <w:sz w:val="24"/>
          <w:szCs w:val="24"/>
          <w:shd w:val="clear" w:color="auto" w:fill="FFFFFF"/>
          <w:lang w:eastAsia="en-CA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"/>
        <w:gridCol w:w="7948"/>
        <w:gridCol w:w="1002"/>
      </w:tblGrid>
      <w:tr w:rsidR="0019072B" w:rsidRPr="00441C4C" w14:paraId="6BC5768C" w14:textId="77777777" w:rsidTr="0019072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98F54B" w14:textId="77777777" w:rsidR="0019072B" w:rsidRPr="00441C4C" w:rsidRDefault="0019072B" w:rsidP="0019072B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  <w:lang w:eastAsia="en-CA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0717DB" w14:textId="77777777" w:rsidR="0019072B" w:rsidRPr="00441C4C" w:rsidRDefault="0019072B" w:rsidP="0019072B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  <w:lang w:eastAsia="en-CA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2B360D" w14:textId="77777777" w:rsidR="0019072B" w:rsidRPr="00441C4C" w:rsidRDefault="0019072B" w:rsidP="0019072B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  <w:lang w:eastAsia="en-CA"/>
              </w:rPr>
              <w:t>Results</w:t>
            </w:r>
          </w:p>
        </w:tc>
      </w:tr>
      <w:tr w:rsidR="0019072B" w:rsidRPr="00441C4C" w14:paraId="48E6D94D" w14:textId="77777777" w:rsidTr="0019072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61D34C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F3B671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Medically at-risk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AAF0DB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74</w:t>
            </w:r>
          </w:p>
        </w:tc>
      </w:tr>
      <w:tr w:rsidR="0019072B" w:rsidRPr="00441C4C" w14:paraId="7D3BE8A3" w14:textId="77777777" w:rsidTr="0019072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2B2D59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778906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(complex adj4 (chronic condition* or health condition* or medical condition* or care need* or medical need* or healthcare need* or health care need* or health need* or disabilit*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D06EEA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5411</w:t>
            </w:r>
          </w:p>
        </w:tc>
      </w:tr>
      <w:tr w:rsidR="0019072B" w:rsidRPr="00441C4C" w14:paraId="06A88D1C" w14:textId="77777777" w:rsidTr="0019072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58A90D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5A50E2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(medical* adj2 (complex* or fragile*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DDBD00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9887</w:t>
            </w:r>
          </w:p>
        </w:tc>
      </w:tr>
      <w:tr w:rsidR="0019072B" w:rsidRPr="00441C4C" w14:paraId="56FEE2C7" w14:textId="77777777" w:rsidTr="0019072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3A1210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D3ADB4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(health adj2 (complex* or fragile*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BBAD94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6051</w:t>
            </w:r>
          </w:p>
        </w:tc>
      </w:tr>
      <w:tr w:rsidR="0019072B" w:rsidRPr="00441C4C" w14:paraId="5BE06FF1" w14:textId="77777777" w:rsidTr="0019072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4EC83C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645466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(Technolog* adj2 dependen*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06CC81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933</w:t>
            </w:r>
          </w:p>
        </w:tc>
      </w:tr>
      <w:tr w:rsidR="0019072B" w:rsidRPr="00441C4C" w14:paraId="4F41D60B" w14:textId="77777777" w:rsidTr="0019072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334CC9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15ABDC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(ventilator adj2 (dependent* or assist*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6F05E4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519</w:t>
            </w:r>
          </w:p>
        </w:tc>
      </w:tr>
      <w:tr w:rsidR="0019072B" w:rsidRPr="00441C4C" w14:paraId="060FC127" w14:textId="77777777" w:rsidTr="0019072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BD3226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39A098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(mechanical* adj2 assist* adj2 ventilat*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D290F5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723</w:t>
            </w:r>
          </w:p>
        </w:tc>
      </w:tr>
      <w:tr w:rsidR="0019072B" w:rsidRPr="00441C4C" w14:paraId="0189F5CD" w14:textId="77777777" w:rsidTr="0019072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71A6DA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1AADB8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mechanically ventilated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872457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9708</w:t>
            </w:r>
          </w:p>
        </w:tc>
      </w:tr>
      <w:tr w:rsidR="0019072B" w:rsidRPr="00441C4C" w14:paraId="2BACEAD6" w14:textId="77777777" w:rsidTr="0019072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A764EF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D7E5CA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medically fragile technology dependent*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9747DE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6</w:t>
            </w:r>
          </w:p>
        </w:tc>
      </w:tr>
      <w:tr w:rsidR="0019072B" w:rsidRPr="00441C4C" w14:paraId="77DF5D63" w14:textId="77777777" w:rsidTr="0019072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B9EFC2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2F9B0D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(special health care need* or special healthcare need*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5C16B1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198</w:t>
            </w:r>
          </w:p>
        </w:tc>
      </w:tr>
      <w:tr w:rsidR="0019072B" w:rsidRPr="00441C4C" w14:paraId="50C83C66" w14:textId="77777777" w:rsidTr="0019072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0E9E0B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D1E83B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polyhandicap*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C71046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59</w:t>
            </w:r>
          </w:p>
        </w:tc>
      </w:tr>
      <w:tr w:rsidR="0019072B" w:rsidRPr="00441C4C" w14:paraId="6BD65F16" w14:textId="77777777" w:rsidTr="0019072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C1EF45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04F838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(profound adj4 (intellectual or disabilit*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B34122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560</w:t>
            </w:r>
          </w:p>
        </w:tc>
      </w:tr>
      <w:tr w:rsidR="0019072B" w:rsidRPr="00441C4C" w14:paraId="755FD1CE" w14:textId="77777777" w:rsidTr="0019072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0AAF81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FB998B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(life-limiting adj2 (condition* or disabilit*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3E2D62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978</w:t>
            </w:r>
          </w:p>
        </w:tc>
      </w:tr>
      <w:tr w:rsidR="0019072B" w:rsidRPr="00441C4C" w14:paraId="66DFBFE7" w14:textId="77777777" w:rsidTr="0019072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00B76E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89F0DE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chronic critical illness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EA62DF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398</w:t>
            </w:r>
          </w:p>
        </w:tc>
      </w:tr>
      <w:tr w:rsidR="0019072B" w:rsidRPr="00441C4C" w14:paraId="36878148" w14:textId="77777777" w:rsidTr="0019072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D1F848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2EA333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(intellectual disabilit* adj5 hospital*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37821D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80</w:t>
            </w:r>
          </w:p>
        </w:tc>
      </w:tr>
      <w:tr w:rsidR="0019072B" w:rsidRPr="00441C4C" w14:paraId="0B4D4F47" w14:textId="77777777" w:rsidTr="0019072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778379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FB640B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or/1-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39BE7B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47521</w:t>
            </w:r>
          </w:p>
        </w:tc>
      </w:tr>
      <w:tr w:rsidR="0019072B" w:rsidRPr="00441C4C" w14:paraId="5B11BDC9" w14:textId="77777777" w:rsidTr="0019072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E6FB0F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3A44FE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hospital patient/ or hospitalized adolescent/ or hospitalized child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75963F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09808</w:t>
            </w:r>
          </w:p>
        </w:tc>
      </w:tr>
      <w:tr w:rsidR="0019072B" w:rsidRPr="00441C4C" w14:paraId="3E2130AD" w14:textId="77777777" w:rsidTr="0019072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AAAC1F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9A14DF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hospital/ or pediatric hospital/ or hospitaliz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1FB9A1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845345</w:t>
            </w:r>
          </w:p>
        </w:tc>
      </w:tr>
      <w:tr w:rsidR="0019072B" w:rsidRPr="00441C4C" w14:paraId="1F45E2EC" w14:textId="77777777" w:rsidTr="0019072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5538DD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732BDC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hospital readmiss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666BE4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82655</w:t>
            </w:r>
          </w:p>
        </w:tc>
      </w:tr>
      <w:tr w:rsidR="0019072B" w:rsidRPr="00441C4C" w14:paraId="5794909D" w14:textId="77777777" w:rsidTr="0019072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1F2A16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9E6A3A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pediatric intensive care uni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5E23EA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0454</w:t>
            </w:r>
          </w:p>
        </w:tc>
      </w:tr>
      <w:tr w:rsidR="0019072B" w:rsidRPr="00441C4C" w14:paraId="78EC20DB" w14:textId="77777777" w:rsidTr="0019072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7CB13F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A8B267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((paediatric or pediatric) adj2 (icu or icu* or intensive care or ward* or unit*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D0DE47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31826</w:t>
            </w:r>
          </w:p>
        </w:tc>
      </w:tr>
      <w:tr w:rsidR="0019072B" w:rsidRPr="00441C4C" w14:paraId="49BADD31" w14:textId="77777777" w:rsidTr="0019072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B57450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3BD330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(picu or picus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21C622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3890</w:t>
            </w:r>
          </w:p>
        </w:tc>
      </w:tr>
      <w:tr w:rsidR="0019072B" w:rsidRPr="00441C4C" w14:paraId="2F9766F1" w14:textId="77777777" w:rsidTr="0019072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C48EA6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A134B9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inpatient*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705C72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14868</w:t>
            </w:r>
          </w:p>
        </w:tc>
      </w:tr>
      <w:tr w:rsidR="0019072B" w:rsidRPr="00441C4C" w14:paraId="0B403355" w14:textId="77777777" w:rsidTr="0019072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550A1C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71B6D9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(hospital* adj2 patient*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80AB80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07978</w:t>
            </w:r>
          </w:p>
        </w:tc>
      </w:tr>
      <w:tr w:rsidR="0019072B" w:rsidRPr="00441C4C" w14:paraId="026F08C5" w14:textId="77777777" w:rsidTr="0019072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FDF196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29D9B1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hospital*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9118BE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272249</w:t>
            </w:r>
          </w:p>
        </w:tc>
      </w:tr>
      <w:tr w:rsidR="0019072B" w:rsidRPr="00441C4C" w14:paraId="0EEF113F" w14:textId="77777777" w:rsidTr="0019072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B0210A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lastRenderedPageBreak/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F074AC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acute care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B8B46F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36443</w:t>
            </w:r>
          </w:p>
        </w:tc>
      </w:tr>
      <w:tr w:rsidR="0019072B" w:rsidRPr="00441C4C" w14:paraId="6D5141AD" w14:textId="77777777" w:rsidTr="0019072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75483A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607E3D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or/17-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D7A13B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662339</w:t>
            </w:r>
          </w:p>
        </w:tc>
      </w:tr>
      <w:tr w:rsidR="0019072B" w:rsidRPr="00441C4C" w14:paraId="27F98E4F" w14:textId="77777777" w:rsidTr="0019072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51839B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32B198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child/ or juvenile/ or boy/ or girl/ or school child/ or adolesce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D3D75B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936052</w:t>
            </w:r>
          </w:p>
        </w:tc>
      </w:tr>
      <w:tr w:rsidR="0019072B" w:rsidRPr="00441C4C" w14:paraId="5E8B2C3D" w14:textId="77777777" w:rsidTr="0019072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D534C8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56AC75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preschool child/ or toddl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22C923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593795</w:t>
            </w:r>
          </w:p>
        </w:tc>
      </w:tr>
      <w:tr w:rsidR="0019072B" w:rsidRPr="00441C4C" w14:paraId="27FCC628" w14:textId="77777777" w:rsidTr="0019072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2D08FD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BE89CF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pediatric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B99101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85919</w:t>
            </w:r>
          </w:p>
        </w:tc>
      </w:tr>
      <w:tr w:rsidR="0019072B" w:rsidRPr="00441C4C" w14:paraId="2F05C81A" w14:textId="77777777" w:rsidTr="0019072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4AAA80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7BAC4A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(pediatric* or paediatric* or child* or preschool* or pre-school* or schoolchild* or schoolboy* or schoolgirl* or toddler* or boy or boys or girl* or pubescen* or juvenile* or teen* or youth* or high school* or adolesc* or pre-pubesc* or prepubesc*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8D9124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702862</w:t>
            </w:r>
          </w:p>
        </w:tc>
      </w:tr>
      <w:tr w:rsidR="0019072B" w:rsidRPr="00441C4C" w14:paraId="1FDBD26E" w14:textId="77777777" w:rsidTr="0019072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DA65DE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829B26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or/28-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86EA6B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3938137</w:t>
            </w:r>
          </w:p>
        </w:tc>
      </w:tr>
      <w:tr w:rsidR="0019072B" w:rsidRPr="00441C4C" w14:paraId="4C51FB40" w14:textId="77777777" w:rsidTr="0019072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248B58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029073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6 and 27 and 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6C71AF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4935</w:t>
            </w:r>
          </w:p>
        </w:tc>
      </w:tr>
      <w:tr w:rsidR="0019072B" w:rsidRPr="00441C4C" w14:paraId="550A329A" w14:textId="77777777" w:rsidTr="0019072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209454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E71854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limit 33 to yr="2000 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9D4919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4633</w:t>
            </w:r>
          </w:p>
        </w:tc>
      </w:tr>
      <w:tr w:rsidR="0019072B" w:rsidRPr="00441C4C" w14:paraId="1888F938" w14:textId="77777777" w:rsidTr="0019072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4414B7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DB70FE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limit 34 to conference abstract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8AA92D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716</w:t>
            </w:r>
          </w:p>
        </w:tc>
      </w:tr>
      <w:tr w:rsidR="0019072B" w:rsidRPr="00441C4C" w14:paraId="24BCBC55" w14:textId="77777777" w:rsidTr="0019072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CD92F6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8BDB5B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34 not 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6B12CB" w14:textId="77777777" w:rsidR="0019072B" w:rsidRPr="00441C4C" w:rsidRDefault="0019072B" w:rsidP="0019072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917</w:t>
            </w:r>
          </w:p>
        </w:tc>
      </w:tr>
    </w:tbl>
    <w:p w14:paraId="7791C066" w14:textId="77777777" w:rsidR="00B34A9F" w:rsidRPr="00441C4C" w:rsidRDefault="00B34A9F">
      <w:pPr>
        <w:rPr>
          <w:rFonts w:cstheme="minorHAnsi"/>
          <w:sz w:val="24"/>
          <w:szCs w:val="24"/>
        </w:rPr>
      </w:pPr>
    </w:p>
    <w:p w14:paraId="2D8EF9C0" w14:textId="77777777" w:rsidR="00B34A9F" w:rsidRPr="00441C4C" w:rsidRDefault="00B34A9F">
      <w:pPr>
        <w:rPr>
          <w:rFonts w:cstheme="minorHAnsi"/>
          <w:sz w:val="24"/>
          <w:szCs w:val="24"/>
        </w:rPr>
      </w:pPr>
      <w:r w:rsidRPr="00441C4C">
        <w:rPr>
          <w:rFonts w:cstheme="minorHAnsi"/>
          <w:sz w:val="24"/>
          <w:szCs w:val="24"/>
        </w:rPr>
        <w:br w:type="page"/>
      </w:r>
    </w:p>
    <w:p w14:paraId="610FF56B" w14:textId="77777777" w:rsidR="00B34A9F" w:rsidRPr="00441C4C" w:rsidRDefault="00B34A9F" w:rsidP="00B34A9F">
      <w:pPr>
        <w:spacing w:after="0" w:line="240" w:lineRule="auto"/>
        <w:rPr>
          <w:rFonts w:eastAsia="Times New Roman" w:cstheme="minorHAnsi"/>
          <w:sz w:val="24"/>
          <w:szCs w:val="24"/>
          <w:lang w:eastAsia="en-CA"/>
        </w:rPr>
      </w:pPr>
      <w:r w:rsidRPr="00441C4C">
        <w:rPr>
          <w:rFonts w:eastAsia="Times New Roman" w:cstheme="minorHAnsi"/>
          <w:color w:val="0A0905"/>
          <w:sz w:val="24"/>
          <w:szCs w:val="24"/>
          <w:shd w:val="clear" w:color="auto" w:fill="FFFFFF"/>
          <w:lang w:eastAsia="en-CA"/>
        </w:rPr>
        <w:lastRenderedPageBreak/>
        <w:t>Database(s): </w:t>
      </w:r>
      <w:r w:rsidRPr="00441C4C">
        <w:rPr>
          <w:rFonts w:eastAsia="Times New Roman" w:cstheme="minorHAnsi"/>
          <w:b/>
          <w:bCs/>
          <w:color w:val="0A0905"/>
          <w:sz w:val="24"/>
          <w:szCs w:val="24"/>
          <w:shd w:val="clear" w:color="auto" w:fill="FFFFFF"/>
          <w:lang w:eastAsia="en-CA"/>
        </w:rPr>
        <w:t>APA PsycInfo </w:t>
      </w:r>
      <w:r w:rsidRPr="00441C4C">
        <w:rPr>
          <w:rFonts w:eastAsia="Times New Roman" w:cstheme="minorHAnsi"/>
          <w:color w:val="0A0905"/>
          <w:sz w:val="24"/>
          <w:szCs w:val="24"/>
          <w:shd w:val="clear" w:color="auto" w:fill="FFFFFF"/>
          <w:lang w:eastAsia="en-CA"/>
        </w:rPr>
        <w:t>1806 to April Week 3 2022</w:t>
      </w:r>
      <w:r w:rsidRPr="00441C4C">
        <w:rPr>
          <w:rFonts w:eastAsia="Times New Roman" w:cstheme="minorHAnsi"/>
          <w:color w:val="0A0905"/>
          <w:sz w:val="24"/>
          <w:szCs w:val="24"/>
          <w:lang w:eastAsia="en-CA"/>
        </w:rPr>
        <w:br/>
      </w:r>
      <w:r w:rsidRPr="00441C4C">
        <w:rPr>
          <w:rFonts w:eastAsia="Times New Roman" w:cstheme="minorHAnsi"/>
          <w:color w:val="0A0905"/>
          <w:sz w:val="24"/>
          <w:szCs w:val="24"/>
          <w:shd w:val="clear" w:color="auto" w:fill="FFFFFF"/>
          <w:lang w:eastAsia="en-CA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"/>
        <w:gridCol w:w="7948"/>
        <w:gridCol w:w="1002"/>
      </w:tblGrid>
      <w:tr w:rsidR="00B34A9F" w:rsidRPr="00441C4C" w14:paraId="17BFE57A" w14:textId="77777777" w:rsidTr="00B34A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46EC54" w14:textId="77777777" w:rsidR="00B34A9F" w:rsidRPr="00441C4C" w:rsidRDefault="00B34A9F" w:rsidP="00B34A9F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  <w:lang w:eastAsia="en-CA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E51FEC" w14:textId="77777777" w:rsidR="00B34A9F" w:rsidRPr="00441C4C" w:rsidRDefault="00B34A9F" w:rsidP="00B34A9F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  <w:lang w:eastAsia="en-CA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064632" w14:textId="77777777" w:rsidR="00B34A9F" w:rsidRPr="00441C4C" w:rsidRDefault="00B34A9F" w:rsidP="00B34A9F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  <w:lang w:eastAsia="en-CA"/>
              </w:rPr>
              <w:t>Results</w:t>
            </w:r>
          </w:p>
        </w:tc>
      </w:tr>
      <w:tr w:rsidR="00B34A9F" w:rsidRPr="00441C4C" w14:paraId="685D03B1" w14:textId="77777777" w:rsidTr="00B34A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D32FCB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DD5A9C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chronically ill childre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E9E0AC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415</w:t>
            </w:r>
          </w:p>
        </w:tc>
      </w:tr>
      <w:tr w:rsidR="00B34A9F" w:rsidRPr="00441C4C" w14:paraId="6588D310" w14:textId="77777777" w:rsidTr="00B34A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639C01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64B21F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Medically at-risk.tw,id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122E59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53</w:t>
            </w:r>
          </w:p>
        </w:tc>
      </w:tr>
      <w:tr w:rsidR="00B34A9F" w:rsidRPr="00441C4C" w14:paraId="7AFD6586" w14:textId="77777777" w:rsidTr="00B34A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15F8A2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F0474D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(complex adj4 (chronic condition* or health condition* or medical condition* or care need* or medical need* or healthcare need* or health care need* or health need* or disabilit*)).tw,id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EC36C1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703</w:t>
            </w:r>
          </w:p>
        </w:tc>
      </w:tr>
      <w:tr w:rsidR="00B34A9F" w:rsidRPr="00441C4C" w14:paraId="4E62298A" w14:textId="77777777" w:rsidTr="00B34A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2CB698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65DB3B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(medical* adj2 (complex* or fragile*)).tw,id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98437F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327</w:t>
            </w:r>
          </w:p>
        </w:tc>
      </w:tr>
      <w:tr w:rsidR="00B34A9F" w:rsidRPr="00441C4C" w14:paraId="5A441AC9" w14:textId="77777777" w:rsidTr="00B34A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E07B23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E0A5B1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(health adj2 (complex* or fragile*)).tw,id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411EB7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896</w:t>
            </w:r>
          </w:p>
        </w:tc>
      </w:tr>
      <w:tr w:rsidR="00B34A9F" w:rsidRPr="00441C4C" w14:paraId="140CB64E" w14:textId="77777777" w:rsidTr="00B34A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C475BA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E518D7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(Technolog* adj2 dependen*).tw,id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F6D9C2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80</w:t>
            </w:r>
          </w:p>
        </w:tc>
      </w:tr>
      <w:tr w:rsidR="00B34A9F" w:rsidRPr="00441C4C" w14:paraId="3CCA0DA9" w14:textId="77777777" w:rsidTr="00B34A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BA851C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91548A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(ventilator adj2 (dependent* or assist*)).tw,id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653C5F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80</w:t>
            </w:r>
          </w:p>
        </w:tc>
      </w:tr>
      <w:tr w:rsidR="00B34A9F" w:rsidRPr="00441C4C" w14:paraId="5DEAE3A8" w14:textId="77777777" w:rsidTr="00B34A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7ADDB1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97AC36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(mechanical* adj2 assist* adj2 ventilat*).tw,id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B67672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4</w:t>
            </w:r>
          </w:p>
        </w:tc>
      </w:tr>
      <w:tr w:rsidR="00B34A9F" w:rsidRPr="00441C4C" w14:paraId="64169318" w14:textId="77777777" w:rsidTr="00B34A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2C819F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755F38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mechanically ventilated.tw,id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D2B280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42</w:t>
            </w:r>
          </w:p>
        </w:tc>
      </w:tr>
      <w:tr w:rsidR="00B34A9F" w:rsidRPr="00441C4C" w14:paraId="4AFE17DB" w14:textId="77777777" w:rsidTr="00B34A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15DB35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8751C6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medically fragile technology dependent*.tw,id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590ABF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</w:t>
            </w:r>
          </w:p>
        </w:tc>
      </w:tr>
      <w:tr w:rsidR="00B34A9F" w:rsidRPr="00441C4C" w14:paraId="60B70371" w14:textId="77777777" w:rsidTr="00B34A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E5F791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572255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(special health care need* or special healthcare need*).tw,id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CCFA9B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805</w:t>
            </w:r>
          </w:p>
        </w:tc>
      </w:tr>
      <w:tr w:rsidR="00B34A9F" w:rsidRPr="00441C4C" w14:paraId="33A86F00" w14:textId="77777777" w:rsidTr="00B34A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0BFEE8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3F09F6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polyhandicap*.tw,id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6DE9A0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1</w:t>
            </w:r>
          </w:p>
        </w:tc>
      </w:tr>
      <w:tr w:rsidR="00B34A9F" w:rsidRPr="00441C4C" w14:paraId="665A8D46" w14:textId="77777777" w:rsidTr="00B34A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B71E9A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1DDE5A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(profound adj4 (intellectual or disabilit*)).tw,id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E7E576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285</w:t>
            </w:r>
          </w:p>
        </w:tc>
      </w:tr>
      <w:tr w:rsidR="00B34A9F" w:rsidRPr="00441C4C" w14:paraId="5FAADCA7" w14:textId="77777777" w:rsidTr="00B34A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EA931E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1AB3D3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(life-limiting adj2 (condition* or disabilit*)).tw,id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717BE6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35</w:t>
            </w:r>
          </w:p>
        </w:tc>
      </w:tr>
      <w:tr w:rsidR="00B34A9F" w:rsidRPr="00441C4C" w14:paraId="6586F938" w14:textId="77777777" w:rsidTr="00B34A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DFD20D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8A1F53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chronic critical illness.tw,id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E0B4DB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9</w:t>
            </w:r>
          </w:p>
        </w:tc>
      </w:tr>
      <w:tr w:rsidR="00B34A9F" w:rsidRPr="00441C4C" w14:paraId="6090E5BF" w14:textId="77777777" w:rsidTr="00B34A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13B403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ED8253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(intellectual disabilit* adj5 hospital*).tw,id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AD7C92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24</w:t>
            </w:r>
          </w:p>
        </w:tc>
      </w:tr>
      <w:tr w:rsidR="00B34A9F" w:rsidRPr="00441C4C" w14:paraId="49521F9E" w14:textId="77777777" w:rsidTr="00B34A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CAC234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891B5C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or/1-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EB636E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7617</w:t>
            </w:r>
          </w:p>
        </w:tc>
      </w:tr>
      <w:tr w:rsidR="00B34A9F" w:rsidRPr="00441C4C" w14:paraId="34B0318F" w14:textId="77777777" w:rsidTr="00B34A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93D420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3DC6C3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hospitalized patients/ or patient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FEF956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40240</w:t>
            </w:r>
          </w:p>
        </w:tc>
      </w:tr>
      <w:tr w:rsidR="00B34A9F" w:rsidRPr="00441C4C" w14:paraId="1F0DC143" w14:textId="77777777" w:rsidTr="00B34A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6A0234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E37B22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hospitaliz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F76C98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8113</w:t>
            </w:r>
          </w:p>
        </w:tc>
      </w:tr>
      <w:tr w:rsidR="00B34A9F" w:rsidRPr="00441C4C" w14:paraId="04DEB30D" w14:textId="77777777" w:rsidTr="00B34A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BBEA19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10BB37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hospital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EB09AA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6348</w:t>
            </w:r>
          </w:p>
        </w:tc>
      </w:tr>
      <w:tr w:rsidR="00B34A9F" w:rsidRPr="00441C4C" w14:paraId="04DD6BDE" w14:textId="77777777" w:rsidTr="00B34A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87A999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825568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hospital admiss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13562A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3116</w:t>
            </w:r>
          </w:p>
        </w:tc>
      </w:tr>
      <w:tr w:rsidR="00B34A9F" w:rsidRPr="00441C4C" w14:paraId="7B13B35A" w14:textId="77777777" w:rsidTr="00B34A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7FD8A0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A635B5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intensive ca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675AD0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4799</w:t>
            </w:r>
          </w:p>
        </w:tc>
      </w:tr>
      <w:tr w:rsidR="00B34A9F" w:rsidRPr="00441C4C" w14:paraId="6CAA0CDC" w14:textId="77777777" w:rsidTr="00B34A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D48313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B541A7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((paediatric or pediatric) adj2 (icu or icu* or intensive care or ward* or unit*)).tw,id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A45DA9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227</w:t>
            </w:r>
          </w:p>
        </w:tc>
      </w:tr>
      <w:tr w:rsidR="00B34A9F" w:rsidRPr="00441C4C" w14:paraId="01F94537" w14:textId="77777777" w:rsidTr="00B34A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BC467D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E8F8E9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(picu or picus).tw,id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A1D1C5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478</w:t>
            </w:r>
          </w:p>
        </w:tc>
      </w:tr>
      <w:tr w:rsidR="00B34A9F" w:rsidRPr="00441C4C" w14:paraId="12BB3C7B" w14:textId="77777777" w:rsidTr="00B34A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E10FDE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2A9D08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inpatient*.tw,id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D6FD2B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53874</w:t>
            </w:r>
          </w:p>
        </w:tc>
      </w:tr>
      <w:tr w:rsidR="00B34A9F" w:rsidRPr="00441C4C" w14:paraId="5C3FA184" w14:textId="77777777" w:rsidTr="00B34A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0BF6B4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041DD3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(hospital* adj2 patient*).tw,id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F8F79A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7412</w:t>
            </w:r>
          </w:p>
        </w:tc>
      </w:tr>
      <w:tr w:rsidR="00B34A9F" w:rsidRPr="00441C4C" w14:paraId="5FE45F00" w14:textId="77777777" w:rsidTr="00B34A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24253D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lastRenderedPageBreak/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B5584B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hospital*.tw,id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092BDC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71819</w:t>
            </w:r>
          </w:p>
        </w:tc>
      </w:tr>
      <w:tr w:rsidR="00B34A9F" w:rsidRPr="00441C4C" w14:paraId="722B7071" w14:textId="77777777" w:rsidTr="00B34A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1D7929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BE04E5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acute care.tw,id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CE875B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5265</w:t>
            </w:r>
          </w:p>
        </w:tc>
      </w:tr>
      <w:tr w:rsidR="00B34A9F" w:rsidRPr="00441C4C" w14:paraId="2CEAE2DE" w14:textId="77777777" w:rsidTr="00B34A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859CB6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D996C2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or/18-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79637F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33465</w:t>
            </w:r>
          </w:p>
        </w:tc>
      </w:tr>
      <w:tr w:rsidR="00B34A9F" w:rsidRPr="00441C4C" w14:paraId="408B1582" w14:textId="77777777" w:rsidTr="00B34A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0E2F6C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3E14BC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pediatric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AE233F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28672</w:t>
            </w:r>
          </w:p>
        </w:tc>
      </w:tr>
      <w:tr w:rsidR="00B34A9F" w:rsidRPr="00441C4C" w14:paraId="1CECF72B" w14:textId="77777777" w:rsidTr="00B34A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C4EC2D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A54CEB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(pediatric* or paediatric* or child* or preschool* or pre-school* or schoolchild* or schoolboy* or schoolgirl* or toddler* or boy or boys or girl* or pubescen* or juvenile* or teen* or youth* or high school* or adolesc* or pre-pubesc* or prepubesc*).tw,id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84B3A8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074888</w:t>
            </w:r>
          </w:p>
        </w:tc>
      </w:tr>
      <w:tr w:rsidR="00B34A9F" w:rsidRPr="00441C4C" w14:paraId="597271F3" w14:textId="77777777" w:rsidTr="00B34A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D2FCDE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3BBF18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or/30-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1ECB85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075324</w:t>
            </w:r>
          </w:p>
        </w:tc>
      </w:tr>
      <w:tr w:rsidR="00B34A9F" w:rsidRPr="00441C4C" w14:paraId="2067A8EE" w14:textId="77777777" w:rsidTr="00B34A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8A5FCE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8A2439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17 and 29 and 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9C7600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505</w:t>
            </w:r>
          </w:p>
        </w:tc>
      </w:tr>
      <w:tr w:rsidR="00B34A9F" w:rsidRPr="00441C4C" w14:paraId="37517BDF" w14:textId="77777777" w:rsidTr="00B34A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C87E83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AA4F70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limit 33 to yr="2000 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B67274" w14:textId="77777777" w:rsidR="00B34A9F" w:rsidRPr="00441C4C" w:rsidRDefault="00B34A9F" w:rsidP="00B34A9F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color w:val="0A0905"/>
                <w:sz w:val="24"/>
                <w:szCs w:val="24"/>
                <w:lang w:eastAsia="en-CA"/>
              </w:rPr>
              <w:t>450</w:t>
            </w:r>
          </w:p>
        </w:tc>
      </w:tr>
    </w:tbl>
    <w:p w14:paraId="4C09E889" w14:textId="77777777" w:rsidR="00C303D0" w:rsidRPr="00441C4C" w:rsidRDefault="00C303D0">
      <w:pPr>
        <w:rPr>
          <w:rFonts w:cstheme="minorHAnsi"/>
          <w:sz w:val="24"/>
          <w:szCs w:val="24"/>
        </w:rPr>
      </w:pPr>
    </w:p>
    <w:p w14:paraId="332AB765" w14:textId="77777777" w:rsidR="00C303D0" w:rsidRPr="00441C4C" w:rsidRDefault="00C303D0">
      <w:pPr>
        <w:rPr>
          <w:rFonts w:cstheme="minorHAnsi"/>
          <w:sz w:val="24"/>
          <w:szCs w:val="24"/>
        </w:rPr>
      </w:pPr>
      <w:r w:rsidRPr="00441C4C">
        <w:rPr>
          <w:rFonts w:cstheme="minorHAnsi"/>
          <w:sz w:val="24"/>
          <w:szCs w:val="24"/>
        </w:rPr>
        <w:br w:type="page"/>
      </w:r>
    </w:p>
    <w:p w14:paraId="08CA7F8D" w14:textId="1D5479DF" w:rsidR="008B5CF2" w:rsidRPr="00441C4C" w:rsidRDefault="00C303D0">
      <w:pPr>
        <w:rPr>
          <w:rFonts w:cstheme="minorHAnsi"/>
          <w:b/>
          <w:bCs/>
          <w:sz w:val="24"/>
          <w:szCs w:val="24"/>
        </w:rPr>
      </w:pPr>
      <w:r w:rsidRPr="00441C4C">
        <w:rPr>
          <w:rFonts w:cstheme="minorHAnsi"/>
          <w:b/>
          <w:bCs/>
          <w:sz w:val="24"/>
          <w:szCs w:val="24"/>
        </w:rPr>
        <w:lastRenderedPageBreak/>
        <w:t>CINAHL Plus with Full Text</w:t>
      </w:r>
      <w:r w:rsidR="00441C4C" w:rsidRPr="00441C4C">
        <w:rPr>
          <w:rFonts w:cstheme="minorHAnsi"/>
          <w:b/>
          <w:bCs/>
          <w:sz w:val="24"/>
          <w:szCs w:val="24"/>
        </w:rPr>
        <w:t xml:space="preserve"> (Ebsco)</w:t>
      </w:r>
    </w:p>
    <w:p w14:paraId="5B8C003D" w14:textId="37A73AE4" w:rsidR="00C303D0" w:rsidRPr="00441C4C" w:rsidRDefault="00441C4C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earch modes: Find all my search terms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444"/>
        <w:gridCol w:w="7838"/>
        <w:gridCol w:w="1062"/>
      </w:tblGrid>
      <w:tr w:rsidR="00441C4C" w:rsidRPr="00441C4C" w14:paraId="740B8520" w14:textId="77777777" w:rsidTr="00C303D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F210F5" w14:textId="77777777" w:rsidR="00441C4C" w:rsidRPr="00441C4C" w:rsidRDefault="00441C4C" w:rsidP="00C303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b/>
                <w:bCs/>
                <w:sz w:val="24"/>
                <w:szCs w:val="24"/>
                <w:lang w:eastAsia="en-CA"/>
              </w:rPr>
              <w:t xml:space="preserve">#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8156F3" w14:textId="77777777" w:rsidR="00441C4C" w:rsidRPr="00441C4C" w:rsidRDefault="00441C4C" w:rsidP="00C303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b/>
                <w:bCs/>
                <w:sz w:val="24"/>
                <w:szCs w:val="24"/>
                <w:lang w:eastAsia="en-CA"/>
              </w:rPr>
              <w:t xml:space="preserve">Query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C274E7" w14:textId="77777777" w:rsidR="00441C4C" w:rsidRPr="00441C4C" w:rsidRDefault="00441C4C" w:rsidP="00C303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b/>
                <w:bCs/>
                <w:sz w:val="24"/>
                <w:szCs w:val="24"/>
                <w:lang w:eastAsia="en-CA"/>
              </w:rPr>
              <w:t xml:space="preserve">Results </w:t>
            </w:r>
          </w:p>
        </w:tc>
      </w:tr>
      <w:tr w:rsidR="00441C4C" w:rsidRPr="00441C4C" w14:paraId="77FFFB9F" w14:textId="77777777" w:rsidTr="00C303D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FF1A34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S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9D2736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(MH "Child, Medically Fragile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FE5497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1,179 </w:t>
            </w:r>
          </w:p>
        </w:tc>
      </w:tr>
      <w:tr w:rsidR="00441C4C" w:rsidRPr="00441C4C" w14:paraId="2E4D10D5" w14:textId="77777777" w:rsidTr="00C303D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64E9A4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63FB30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TI “Medically at-risk” OR AB “Medically at-risk”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90C7C7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111 </w:t>
            </w:r>
          </w:p>
        </w:tc>
      </w:tr>
      <w:tr w:rsidR="00441C4C" w:rsidRPr="00441C4C" w14:paraId="5C395C64" w14:textId="77777777" w:rsidTr="00C303D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8B98AA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6C9111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TI ( (complex N4 (“chronic condition*” or “health condition*” or “medical condition*” or “care need*” or “medical need*” or “healthcare need*” or “health care need*” or “health need*” or disabilit*)) ) OR AB ( (complex N4 (“chronic condition*” or “health condition*” or “medical condition*” or “care need*” or “medical need*” or “healthcare need*” or “health care need*” or “health need*” or disabilit*)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594F05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3,237 </w:t>
            </w:r>
          </w:p>
        </w:tc>
      </w:tr>
      <w:tr w:rsidR="00441C4C" w:rsidRPr="00441C4C" w14:paraId="7F69E620" w14:textId="77777777" w:rsidTr="00C303D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9A3F9F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8781B0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TI ( (medical* N2 (complex* or fragile*)) ) OR AB ( (medical* N2 (complex* or fragile*)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3077A0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3,513 </w:t>
            </w:r>
          </w:p>
        </w:tc>
      </w:tr>
      <w:tr w:rsidR="00441C4C" w:rsidRPr="00441C4C" w14:paraId="7A0313DD" w14:textId="77777777" w:rsidTr="00C303D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AE51E3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S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883978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TI ( (health N2 (complex* or fragile*)) ) OR AB ( (health N2 (complex* or fragile*)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2BD124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4,847 </w:t>
            </w:r>
          </w:p>
        </w:tc>
      </w:tr>
      <w:tr w:rsidR="00441C4C" w:rsidRPr="00441C4C" w14:paraId="66589CCC" w14:textId="77777777" w:rsidTr="00C303D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1DF18E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C8C090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TI (Technolog* N2 dependen*) OR AB (Technolog* N2 dependen*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0F1300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536 </w:t>
            </w:r>
          </w:p>
        </w:tc>
      </w:tr>
      <w:tr w:rsidR="00441C4C" w:rsidRPr="00441C4C" w14:paraId="6C22AA0C" w14:textId="77777777" w:rsidTr="00C303D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8427FB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S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FEBB47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TI ( (ventilator N2 (dependent* or assist*)) ) OR AB ( (ventilator N2 (dependent* or assist*)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8B96BE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891 </w:t>
            </w:r>
          </w:p>
        </w:tc>
      </w:tr>
      <w:tr w:rsidR="00441C4C" w:rsidRPr="00441C4C" w14:paraId="1F443C25" w14:textId="77777777" w:rsidTr="00C303D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E282F4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S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C67007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TI (mechanical* N2 assist* N2 ventilat*) OR AB (mechanical* N2 assist* N2 ventilat*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75F4FC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169 </w:t>
            </w:r>
          </w:p>
        </w:tc>
      </w:tr>
      <w:tr w:rsidR="00441C4C" w:rsidRPr="00441C4C" w14:paraId="37E4E635" w14:textId="77777777" w:rsidTr="00C303D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C40DB1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S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4E0642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TI “mechanically ventilated” OR AB “mechanically ventilated”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41A1B1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5,128 </w:t>
            </w:r>
          </w:p>
        </w:tc>
      </w:tr>
      <w:tr w:rsidR="00441C4C" w:rsidRPr="00441C4C" w14:paraId="5970CA7A" w14:textId="77777777" w:rsidTr="00C303D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60501A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S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EDCEEA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TI “medically fragile technology dependent*” OR AB “medically fragile technology dependent*”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AC20BE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4 </w:t>
            </w:r>
          </w:p>
        </w:tc>
      </w:tr>
      <w:tr w:rsidR="00441C4C" w:rsidRPr="00441C4C" w14:paraId="5D2E3907" w14:textId="77777777" w:rsidTr="00C303D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147FAA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S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727253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TI ( (“special health care need*” or “special healthcare need*”) ) OR AB ( (“special health care need*” or “special healthcare need*”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BC0C3D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1,599 </w:t>
            </w:r>
          </w:p>
        </w:tc>
      </w:tr>
      <w:tr w:rsidR="00441C4C" w:rsidRPr="00441C4C" w14:paraId="679A482B" w14:textId="77777777" w:rsidTr="00C303D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4EBC93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S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A536FB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TI polyhandicap* OR AB polyhandicap*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EF9E57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5 </w:t>
            </w:r>
          </w:p>
        </w:tc>
      </w:tr>
      <w:tr w:rsidR="00441C4C" w:rsidRPr="00441C4C" w14:paraId="23D33A23" w14:textId="77777777" w:rsidTr="00C303D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CF8E49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S1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92593D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TI ( (profound N4 (intellectual or disabilit*)) ) OR AB ( (profound N4 (intellectual or disabilit*)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68D57E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839 </w:t>
            </w:r>
          </w:p>
        </w:tc>
      </w:tr>
      <w:tr w:rsidR="00441C4C" w:rsidRPr="00441C4C" w14:paraId="548D6ECE" w14:textId="77777777" w:rsidTr="00C303D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6A11D3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S1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3AC5EF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TI ( (“life-limiting” N2 (condition* or disabilit*)) ) OR AB ( (“life-limiting” N2 (condition* or disabilit*)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299D8A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549 </w:t>
            </w:r>
          </w:p>
        </w:tc>
      </w:tr>
      <w:tr w:rsidR="00441C4C" w:rsidRPr="00441C4C" w14:paraId="66F8DA2F" w14:textId="77777777" w:rsidTr="00C303D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E0AD1A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S1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5D973C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TI “chronic critical illness” OR AB “chronic critical illness”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5C38B9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150 </w:t>
            </w:r>
          </w:p>
        </w:tc>
      </w:tr>
      <w:tr w:rsidR="00441C4C" w:rsidRPr="00441C4C" w14:paraId="2AB1912B" w14:textId="77777777" w:rsidTr="00C303D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D73A20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S1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DDE3E6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TI (“intellectual disabilit*” N5 hospital*) OR AB (“intellectual disabilit*” N5 hospital*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40BD79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121 </w:t>
            </w:r>
          </w:p>
        </w:tc>
      </w:tr>
      <w:tr w:rsidR="00441C4C" w:rsidRPr="00441C4C" w14:paraId="7D1D4644" w14:textId="77777777" w:rsidTr="00C303D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1AD9A9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S1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1D2DB2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S1 OR S2 OR S3 OR S4 OR S5 OR S6 OR S7 OR S8 OR S9 OR S10 OR S11 OR S12 OR S13 OR S14 OR S15 OR S1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906270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20,286 </w:t>
            </w:r>
          </w:p>
        </w:tc>
      </w:tr>
      <w:tr w:rsidR="00441C4C" w:rsidRPr="00441C4C" w14:paraId="58901BD3" w14:textId="77777777" w:rsidTr="00C303D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1D87E6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S1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F383A7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(MH "Inpatients") OR (MH "Ventilator Patients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9A67E1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87,006 </w:t>
            </w:r>
          </w:p>
        </w:tc>
      </w:tr>
      <w:tr w:rsidR="00441C4C" w:rsidRPr="00441C4C" w14:paraId="3A32BC4A" w14:textId="77777777" w:rsidTr="00C303D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884C83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lastRenderedPageBreak/>
              <w:t xml:space="preserve">S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EC15C8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(MH "Infant, Hospitalized") OR (MH "Child, Hospitalized") OR (MH "Adolescent, Hospitalized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840EA5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6,226 </w:t>
            </w:r>
          </w:p>
        </w:tc>
      </w:tr>
      <w:tr w:rsidR="00441C4C" w:rsidRPr="00441C4C" w14:paraId="7B8C910C" w14:textId="77777777" w:rsidTr="00C303D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6E2F62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S2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1CADE6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(MH "Hospitals") OR (MH "Hospitals, Pediatric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302F1F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76,202 </w:t>
            </w:r>
          </w:p>
        </w:tc>
      </w:tr>
      <w:tr w:rsidR="00441C4C" w:rsidRPr="00441C4C" w14:paraId="6BDEA662" w14:textId="77777777" w:rsidTr="00C303D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A582ED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S2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9CAAD2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(MH "Readmission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5444C1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15,903 </w:t>
            </w:r>
          </w:p>
        </w:tc>
      </w:tr>
      <w:tr w:rsidR="00441C4C" w:rsidRPr="00441C4C" w14:paraId="2BE7579E" w14:textId="77777777" w:rsidTr="00C303D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A1EA9F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S2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B2BAB0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(MH "Intensive Care Units, Pediatric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60569C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6,737 </w:t>
            </w:r>
          </w:p>
        </w:tc>
      </w:tr>
      <w:tr w:rsidR="00441C4C" w:rsidRPr="00441C4C" w14:paraId="03D3FE5C" w14:textId="77777777" w:rsidTr="00C303D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192409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S2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884CBB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TI ( ((paediatric or pediatric) N2 (icu or icu* or "intensive care” or ward* or unit*)) ) OR AB ( ((paediatric or pediatric) N2 (icu or icu* or "intensive care” or ward* or unit*)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D913A8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9,860 </w:t>
            </w:r>
          </w:p>
        </w:tc>
      </w:tr>
      <w:tr w:rsidR="00441C4C" w:rsidRPr="00441C4C" w14:paraId="7DF8D9C2" w14:textId="77777777" w:rsidTr="00C303D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D1B93B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S2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BF3E8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TI ( (picu or picus) ) OR AB ( (picu or picus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AA2FCE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3,641 </w:t>
            </w:r>
          </w:p>
        </w:tc>
      </w:tr>
      <w:tr w:rsidR="00441C4C" w:rsidRPr="00441C4C" w14:paraId="39F2B294" w14:textId="77777777" w:rsidTr="00C303D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C6E535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S2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53F427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TI inpatient* OR AB inpatient*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A35B4E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60,182 </w:t>
            </w:r>
          </w:p>
        </w:tc>
      </w:tr>
      <w:tr w:rsidR="00441C4C" w:rsidRPr="00441C4C" w14:paraId="147168F4" w14:textId="77777777" w:rsidTr="00C303D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B9992E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S2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364325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TI (hospital* N2 patient*) OR AB (hospital* N2 patient*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21A987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67,285 </w:t>
            </w:r>
          </w:p>
        </w:tc>
      </w:tr>
      <w:tr w:rsidR="00441C4C" w:rsidRPr="00441C4C" w14:paraId="6F40B25F" w14:textId="77777777" w:rsidTr="00C303D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D40200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S2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5D9E08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TI hospital* OR AB hospital*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449CCF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529,105 </w:t>
            </w:r>
          </w:p>
        </w:tc>
      </w:tr>
      <w:tr w:rsidR="00441C4C" w:rsidRPr="00441C4C" w14:paraId="4A078B59" w14:textId="77777777" w:rsidTr="00C303D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07EC69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S2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054265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TI "acute care" OR AB "acute care"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56EE7A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19,705 </w:t>
            </w:r>
          </w:p>
        </w:tc>
      </w:tr>
      <w:tr w:rsidR="00441C4C" w:rsidRPr="00441C4C" w14:paraId="72B13DF5" w14:textId="77777777" w:rsidTr="00C303D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79A4AF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S2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AF8EC3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S18 OR S19 OR S20 OR S21 OR S22 OR S23 OR S24 OR S25 OR S26 OR S27 OR S2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F02B13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650,269 </w:t>
            </w:r>
          </w:p>
        </w:tc>
      </w:tr>
      <w:tr w:rsidR="00441C4C" w:rsidRPr="00441C4C" w14:paraId="673B2AAD" w14:textId="77777777" w:rsidTr="00C303D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A2D9D7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S3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8BCDEB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(MH "Child") OR (MH "Child, Disabled") OR (MH "Child, Preschool") OR (MH "Minors (Legal)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DD6367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572,578 </w:t>
            </w:r>
          </w:p>
        </w:tc>
      </w:tr>
      <w:tr w:rsidR="00441C4C" w:rsidRPr="00441C4C" w14:paraId="6E37A520" w14:textId="77777777" w:rsidTr="00C303D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E11AE4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S3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D19A2F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(MH "Adolescence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DC0850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579,081 </w:t>
            </w:r>
          </w:p>
        </w:tc>
      </w:tr>
      <w:tr w:rsidR="00441C4C" w:rsidRPr="00441C4C" w14:paraId="75C16D0B" w14:textId="77777777" w:rsidTr="00C303D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C6A213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S3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44B0DB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(MH "Pediatrics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E4B35B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21,437 </w:t>
            </w:r>
          </w:p>
        </w:tc>
      </w:tr>
      <w:tr w:rsidR="00441C4C" w:rsidRPr="00441C4C" w14:paraId="4C2A92AC" w14:textId="77777777" w:rsidTr="00C303D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8127AC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S3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DBC1E2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TI ( (pediatric* or paediatric* or child* or preschool* or pre-school* or schoolchild* or schoolboy* or schoolgirl* or toddler* or boy or boys or girl* or pubescen* or juvenile* or teen* or youth* or “high school*” or adolesc* or pre-pubesc* or prepubesc*) ) OR AB ( (pediatric* or paediatric* or child* or preschool* or pre-school* or schoolchild* or schoolboy* or schoolgirl* or toddler* or boy or boys or girl* or pubescen* or juvenile* or teen* or youth* or “high school*” or adolesc* or pre-pubesc* or prepubesc*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C859D2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802,584 </w:t>
            </w:r>
          </w:p>
        </w:tc>
      </w:tr>
      <w:tr w:rsidR="00441C4C" w:rsidRPr="00441C4C" w14:paraId="77F59118" w14:textId="77777777" w:rsidTr="00C303D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49B1F8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S3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3D36A2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S30 OR S31 OR S32 OR S3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7F5BE7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1,208,859 </w:t>
            </w:r>
          </w:p>
        </w:tc>
      </w:tr>
      <w:tr w:rsidR="00441C4C" w:rsidRPr="00441C4C" w14:paraId="25896745" w14:textId="77777777" w:rsidTr="00C303D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C4061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S3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CE8A0E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S17 AND S29 AND S3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863418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2,017 </w:t>
            </w:r>
          </w:p>
        </w:tc>
      </w:tr>
      <w:tr w:rsidR="00441C4C" w:rsidRPr="00441C4C" w14:paraId="2E586387" w14:textId="77777777" w:rsidTr="00C303D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B80C9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S3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C641B2" w14:textId="77777777" w:rsid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S17 AND S29 AND S34 </w:t>
            </w:r>
          </w:p>
          <w:p w14:paraId="229853C5" w14:textId="05D3276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>Limiters - Published Date: 20000101-202212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C31DBB" w14:textId="77777777" w:rsidR="00441C4C" w:rsidRPr="00441C4C" w:rsidRDefault="00441C4C" w:rsidP="00C303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41C4C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1,862 </w:t>
            </w:r>
          </w:p>
        </w:tc>
      </w:tr>
    </w:tbl>
    <w:p w14:paraId="0FEF0EA8" w14:textId="77777777" w:rsidR="00C303D0" w:rsidRPr="00441C4C" w:rsidRDefault="00C303D0">
      <w:pPr>
        <w:rPr>
          <w:rFonts w:cstheme="minorHAnsi"/>
          <w:sz w:val="24"/>
          <w:szCs w:val="24"/>
        </w:rPr>
      </w:pPr>
    </w:p>
    <w:p w14:paraId="611209FD" w14:textId="77777777" w:rsidR="00855817" w:rsidRPr="00441C4C" w:rsidRDefault="00855817">
      <w:pPr>
        <w:rPr>
          <w:rFonts w:cstheme="minorHAnsi"/>
          <w:sz w:val="24"/>
          <w:szCs w:val="24"/>
        </w:rPr>
      </w:pPr>
      <w:r w:rsidRPr="00441C4C">
        <w:rPr>
          <w:rFonts w:cstheme="minorHAnsi"/>
          <w:sz w:val="24"/>
          <w:szCs w:val="24"/>
        </w:rPr>
        <w:br w:type="page"/>
      </w:r>
    </w:p>
    <w:p w14:paraId="0C160947" w14:textId="77777777" w:rsidR="00855817" w:rsidRPr="00441C4C" w:rsidRDefault="00855817" w:rsidP="00855817">
      <w:pPr>
        <w:rPr>
          <w:rStyle w:val="searchhistory-search-term"/>
          <w:rFonts w:cstheme="minorHAnsi"/>
          <w:sz w:val="24"/>
          <w:szCs w:val="24"/>
        </w:rPr>
      </w:pPr>
      <w:r w:rsidRPr="00441C4C">
        <w:rPr>
          <w:rStyle w:val="searchhistory-search-term"/>
          <w:rFonts w:cstheme="minorHAnsi"/>
          <w:sz w:val="24"/>
          <w:szCs w:val="24"/>
        </w:rPr>
        <w:lastRenderedPageBreak/>
        <w:t>SRMedicalFragile Web of Science Search</w:t>
      </w:r>
    </w:p>
    <w:p w14:paraId="446E9E84" w14:textId="77777777" w:rsidR="00855817" w:rsidRPr="00441C4C" w:rsidRDefault="00855817" w:rsidP="00855817">
      <w:pPr>
        <w:spacing w:after="0" w:line="240" w:lineRule="auto"/>
        <w:rPr>
          <w:rFonts w:eastAsia="Times New Roman" w:cstheme="minorHAnsi"/>
          <w:sz w:val="24"/>
          <w:szCs w:val="24"/>
          <w:lang w:eastAsia="en-CA"/>
        </w:rPr>
      </w:pPr>
      <w:r w:rsidRPr="00441C4C">
        <w:rPr>
          <w:rFonts w:eastAsia="Times New Roman" w:cstheme="minorHAnsi"/>
          <w:sz w:val="24"/>
          <w:szCs w:val="24"/>
          <w:lang w:eastAsia="en-CA"/>
        </w:rPr>
        <w:t xml:space="preserve">Web of Science Core Collection </w:t>
      </w:r>
    </w:p>
    <w:p w14:paraId="62C410DB" w14:textId="77777777" w:rsidR="00855817" w:rsidRPr="00441C4C" w:rsidRDefault="00855817" w:rsidP="00855817">
      <w:pPr>
        <w:spacing w:after="0" w:line="240" w:lineRule="auto"/>
        <w:rPr>
          <w:rFonts w:eastAsia="Times New Roman" w:cstheme="minorHAnsi"/>
          <w:sz w:val="24"/>
          <w:szCs w:val="24"/>
          <w:lang w:eastAsia="en-CA"/>
        </w:rPr>
      </w:pPr>
      <w:r w:rsidRPr="00441C4C">
        <w:rPr>
          <w:rFonts w:eastAsia="Times New Roman" w:cstheme="minorHAnsi"/>
          <w:sz w:val="24"/>
          <w:szCs w:val="24"/>
          <w:lang w:eastAsia="en-CA"/>
        </w:rPr>
        <w:t xml:space="preserve">Editions = A&amp;HCI , ESCI , CPCI-SSH , CPCI-S , SCI-EXPANDED , SSCI </w:t>
      </w:r>
    </w:p>
    <w:p w14:paraId="16C798C6" w14:textId="77777777" w:rsidR="00855817" w:rsidRDefault="00855817">
      <w:pPr>
        <w:rPr>
          <w:rFonts w:cstheme="minorHAnsi"/>
          <w:sz w:val="24"/>
          <w:szCs w:val="24"/>
        </w:rPr>
      </w:pPr>
    </w:p>
    <w:p w14:paraId="660AA225" w14:textId="0729A01C" w:rsidR="00441C4C" w:rsidRPr="00441C4C" w:rsidRDefault="00441C4C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1</w:t>
      </w:r>
    </w:p>
    <w:p w14:paraId="023C9709" w14:textId="77777777" w:rsidR="00855817" w:rsidRPr="00441C4C" w:rsidRDefault="00855817" w:rsidP="00855817">
      <w:pPr>
        <w:rPr>
          <w:rFonts w:cstheme="minorHAnsi"/>
          <w:sz w:val="24"/>
          <w:szCs w:val="24"/>
        </w:rPr>
      </w:pPr>
      <w:r w:rsidRPr="00441C4C">
        <w:rPr>
          <w:rStyle w:val="Strong"/>
          <w:rFonts w:cstheme="minorHAnsi"/>
          <w:b w:val="0"/>
          <w:sz w:val="24"/>
          <w:szCs w:val="24"/>
        </w:rPr>
        <w:t>“Medically at-risk” or “mechanically ventilated” or “medically fragile technology dependent*” or “special health care need*” or “special healthcare need*” or polyhandicap* or “chronic critical illness”</w:t>
      </w:r>
      <w:r w:rsidRPr="00441C4C">
        <w:rPr>
          <w:rFonts w:cstheme="minorHAnsi"/>
          <w:sz w:val="24"/>
          <w:szCs w:val="24"/>
        </w:rPr>
        <w:t xml:space="preserve"> (Topic)</w:t>
      </w:r>
      <w:r w:rsidRPr="00441C4C">
        <w:rPr>
          <w:rStyle w:val="row-boolean"/>
          <w:rFonts w:cstheme="minorHAnsi"/>
          <w:sz w:val="24"/>
          <w:szCs w:val="24"/>
        </w:rPr>
        <w:t xml:space="preserve"> or </w:t>
      </w:r>
      <w:r w:rsidRPr="00441C4C">
        <w:rPr>
          <w:rStyle w:val="Strong"/>
          <w:rFonts w:cstheme="minorHAnsi"/>
          <w:b w:val="0"/>
          <w:sz w:val="24"/>
          <w:szCs w:val="24"/>
        </w:rPr>
        <w:t>(complex Near/4 (“chronic condition*” or “health condition*” or “medical condition*” or” care need*” or “medical need*” or “healthcare need*” or “health care need*” or “health need*” or disabilit*))</w:t>
      </w:r>
      <w:r w:rsidRPr="00441C4C">
        <w:rPr>
          <w:rFonts w:cstheme="minorHAnsi"/>
          <w:sz w:val="24"/>
          <w:szCs w:val="24"/>
        </w:rPr>
        <w:t xml:space="preserve"> (Topic)</w:t>
      </w:r>
      <w:r w:rsidRPr="00441C4C">
        <w:rPr>
          <w:rStyle w:val="row-boolean"/>
          <w:rFonts w:cstheme="minorHAnsi"/>
          <w:sz w:val="24"/>
          <w:szCs w:val="24"/>
        </w:rPr>
        <w:t xml:space="preserve"> or </w:t>
      </w:r>
      <w:r w:rsidRPr="00441C4C">
        <w:rPr>
          <w:rStyle w:val="Strong"/>
          <w:rFonts w:cstheme="minorHAnsi"/>
          <w:b w:val="0"/>
          <w:sz w:val="24"/>
          <w:szCs w:val="24"/>
        </w:rPr>
        <w:t>(medical* Near/2 (complex* or fragile*))</w:t>
      </w:r>
      <w:r w:rsidRPr="00441C4C">
        <w:rPr>
          <w:rFonts w:cstheme="minorHAnsi"/>
          <w:sz w:val="24"/>
          <w:szCs w:val="24"/>
        </w:rPr>
        <w:t xml:space="preserve"> (Topic)</w:t>
      </w:r>
      <w:r w:rsidRPr="00441C4C">
        <w:rPr>
          <w:rStyle w:val="row-boolean"/>
          <w:rFonts w:cstheme="minorHAnsi"/>
          <w:sz w:val="24"/>
          <w:szCs w:val="24"/>
        </w:rPr>
        <w:t xml:space="preserve"> or </w:t>
      </w:r>
      <w:r w:rsidRPr="00441C4C">
        <w:rPr>
          <w:rStyle w:val="Strong"/>
          <w:rFonts w:cstheme="minorHAnsi"/>
          <w:b w:val="0"/>
          <w:sz w:val="24"/>
          <w:szCs w:val="24"/>
        </w:rPr>
        <w:t>(health Near/2 (complex* or fragile*))</w:t>
      </w:r>
      <w:r w:rsidRPr="00441C4C">
        <w:rPr>
          <w:rFonts w:cstheme="minorHAnsi"/>
          <w:sz w:val="24"/>
          <w:szCs w:val="24"/>
        </w:rPr>
        <w:t xml:space="preserve"> (Topic)</w:t>
      </w:r>
      <w:r w:rsidRPr="00441C4C">
        <w:rPr>
          <w:rStyle w:val="row-boolean"/>
          <w:rFonts w:cstheme="minorHAnsi"/>
          <w:sz w:val="24"/>
          <w:szCs w:val="24"/>
        </w:rPr>
        <w:t xml:space="preserve"> or </w:t>
      </w:r>
      <w:r w:rsidRPr="00441C4C">
        <w:rPr>
          <w:rStyle w:val="Strong"/>
          <w:rFonts w:cstheme="minorHAnsi"/>
          <w:b w:val="0"/>
          <w:sz w:val="24"/>
          <w:szCs w:val="24"/>
        </w:rPr>
        <w:t>(Technolog* Near/2 dependen*)</w:t>
      </w:r>
      <w:r w:rsidRPr="00441C4C">
        <w:rPr>
          <w:rFonts w:cstheme="minorHAnsi"/>
          <w:sz w:val="24"/>
          <w:szCs w:val="24"/>
        </w:rPr>
        <w:t xml:space="preserve"> (Topic)</w:t>
      </w:r>
      <w:r w:rsidRPr="00441C4C">
        <w:rPr>
          <w:rStyle w:val="row-boolean"/>
          <w:rFonts w:cstheme="minorHAnsi"/>
          <w:sz w:val="24"/>
          <w:szCs w:val="24"/>
        </w:rPr>
        <w:t xml:space="preserve"> or </w:t>
      </w:r>
      <w:r w:rsidRPr="00441C4C">
        <w:rPr>
          <w:rStyle w:val="Strong"/>
          <w:rFonts w:cstheme="minorHAnsi"/>
          <w:b w:val="0"/>
          <w:sz w:val="24"/>
          <w:szCs w:val="24"/>
        </w:rPr>
        <w:t>(ventilator Near/2 (dependent* or assist*))</w:t>
      </w:r>
      <w:r w:rsidRPr="00441C4C">
        <w:rPr>
          <w:rFonts w:cstheme="minorHAnsi"/>
          <w:sz w:val="24"/>
          <w:szCs w:val="24"/>
        </w:rPr>
        <w:t xml:space="preserve"> (Topic)</w:t>
      </w:r>
      <w:r w:rsidRPr="00441C4C">
        <w:rPr>
          <w:rStyle w:val="row-boolean"/>
          <w:rFonts w:cstheme="minorHAnsi"/>
          <w:sz w:val="24"/>
          <w:szCs w:val="24"/>
        </w:rPr>
        <w:t xml:space="preserve"> or </w:t>
      </w:r>
      <w:r w:rsidRPr="00441C4C">
        <w:rPr>
          <w:rStyle w:val="Strong"/>
          <w:rFonts w:cstheme="minorHAnsi"/>
          <w:b w:val="0"/>
          <w:sz w:val="24"/>
          <w:szCs w:val="24"/>
        </w:rPr>
        <w:t>(mechanical* Near/2 assist* Near/2 ventilat*)</w:t>
      </w:r>
      <w:r w:rsidRPr="00441C4C">
        <w:rPr>
          <w:rFonts w:cstheme="minorHAnsi"/>
          <w:sz w:val="24"/>
          <w:szCs w:val="24"/>
        </w:rPr>
        <w:t xml:space="preserve"> (Topic)</w:t>
      </w:r>
      <w:r w:rsidRPr="00441C4C">
        <w:rPr>
          <w:rStyle w:val="row-boolean"/>
          <w:rFonts w:cstheme="minorHAnsi"/>
          <w:sz w:val="24"/>
          <w:szCs w:val="24"/>
        </w:rPr>
        <w:t xml:space="preserve"> or </w:t>
      </w:r>
      <w:r w:rsidRPr="00441C4C">
        <w:rPr>
          <w:rStyle w:val="Strong"/>
          <w:rFonts w:cstheme="minorHAnsi"/>
          <w:b w:val="0"/>
          <w:sz w:val="24"/>
          <w:szCs w:val="24"/>
        </w:rPr>
        <w:t>(profound Near/4 (intellectual or disabilit*))</w:t>
      </w:r>
      <w:r w:rsidRPr="00441C4C">
        <w:rPr>
          <w:rFonts w:cstheme="minorHAnsi"/>
          <w:sz w:val="24"/>
          <w:szCs w:val="24"/>
        </w:rPr>
        <w:t xml:space="preserve"> (Topic)</w:t>
      </w:r>
      <w:r w:rsidRPr="00441C4C">
        <w:rPr>
          <w:rStyle w:val="row-boolean"/>
          <w:rFonts w:cstheme="minorHAnsi"/>
          <w:sz w:val="24"/>
          <w:szCs w:val="24"/>
        </w:rPr>
        <w:t xml:space="preserve"> or </w:t>
      </w:r>
      <w:r w:rsidRPr="00441C4C">
        <w:rPr>
          <w:rStyle w:val="Strong"/>
          <w:rFonts w:cstheme="minorHAnsi"/>
          <w:b w:val="0"/>
          <w:sz w:val="24"/>
          <w:szCs w:val="24"/>
        </w:rPr>
        <w:t>(life-limiting Near/2 (condition* or disabilit*))</w:t>
      </w:r>
      <w:r w:rsidRPr="00441C4C">
        <w:rPr>
          <w:rFonts w:cstheme="minorHAnsi"/>
          <w:sz w:val="24"/>
          <w:szCs w:val="24"/>
        </w:rPr>
        <w:t xml:space="preserve"> (Topic)</w:t>
      </w:r>
      <w:r w:rsidRPr="00441C4C">
        <w:rPr>
          <w:rStyle w:val="row-boolean"/>
          <w:rFonts w:cstheme="minorHAnsi"/>
          <w:sz w:val="24"/>
          <w:szCs w:val="24"/>
        </w:rPr>
        <w:t xml:space="preserve"> or </w:t>
      </w:r>
      <w:r w:rsidRPr="00441C4C">
        <w:rPr>
          <w:rStyle w:val="Strong"/>
          <w:rFonts w:cstheme="minorHAnsi"/>
          <w:b w:val="0"/>
          <w:sz w:val="24"/>
          <w:szCs w:val="24"/>
        </w:rPr>
        <w:t>(“intellectual disabilit*” Near/5 hospital*)</w:t>
      </w:r>
      <w:r w:rsidRPr="00441C4C">
        <w:rPr>
          <w:rFonts w:cstheme="minorHAnsi"/>
          <w:sz w:val="24"/>
          <w:szCs w:val="24"/>
        </w:rPr>
        <w:t xml:space="preserve"> (Topic)</w:t>
      </w:r>
    </w:p>
    <w:p w14:paraId="697AE319" w14:textId="1FA0F672" w:rsidR="00855817" w:rsidRPr="00441C4C" w:rsidRDefault="00441C4C" w:rsidP="00855817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2</w:t>
      </w:r>
    </w:p>
    <w:p w14:paraId="2A672415" w14:textId="77777777" w:rsidR="00855817" w:rsidRPr="00441C4C" w:rsidRDefault="00855817" w:rsidP="00855817">
      <w:pPr>
        <w:rPr>
          <w:rFonts w:cstheme="minorHAnsi"/>
          <w:sz w:val="24"/>
          <w:szCs w:val="24"/>
        </w:rPr>
      </w:pPr>
      <w:r w:rsidRPr="00441C4C">
        <w:rPr>
          <w:rStyle w:val="Strong"/>
          <w:rFonts w:cstheme="minorHAnsi"/>
          <w:b w:val="0"/>
          <w:sz w:val="24"/>
          <w:szCs w:val="24"/>
        </w:rPr>
        <w:t>((paediatric or pediatric) Near/2 (icu or icu* or “intensive care” or ward* or unit*))</w:t>
      </w:r>
      <w:r w:rsidRPr="00441C4C">
        <w:rPr>
          <w:rFonts w:cstheme="minorHAnsi"/>
          <w:sz w:val="24"/>
          <w:szCs w:val="24"/>
        </w:rPr>
        <w:t xml:space="preserve"> (Topic)</w:t>
      </w:r>
      <w:r w:rsidRPr="00441C4C">
        <w:rPr>
          <w:rStyle w:val="row-boolean"/>
          <w:rFonts w:cstheme="minorHAnsi"/>
          <w:sz w:val="24"/>
          <w:szCs w:val="24"/>
        </w:rPr>
        <w:t xml:space="preserve"> or </w:t>
      </w:r>
      <w:r w:rsidRPr="00441C4C">
        <w:rPr>
          <w:rStyle w:val="Strong"/>
          <w:rFonts w:cstheme="minorHAnsi"/>
          <w:b w:val="0"/>
          <w:sz w:val="24"/>
          <w:szCs w:val="24"/>
        </w:rPr>
        <w:t>(picu or picus or inpatient*)</w:t>
      </w:r>
      <w:r w:rsidRPr="00441C4C">
        <w:rPr>
          <w:rFonts w:cstheme="minorHAnsi"/>
          <w:sz w:val="24"/>
          <w:szCs w:val="24"/>
        </w:rPr>
        <w:t xml:space="preserve"> (Topic)</w:t>
      </w:r>
      <w:r w:rsidRPr="00441C4C">
        <w:rPr>
          <w:rStyle w:val="row-boolean"/>
          <w:rFonts w:cstheme="minorHAnsi"/>
          <w:sz w:val="24"/>
          <w:szCs w:val="24"/>
        </w:rPr>
        <w:t xml:space="preserve"> or </w:t>
      </w:r>
      <w:r w:rsidRPr="00441C4C">
        <w:rPr>
          <w:rStyle w:val="Strong"/>
          <w:rFonts w:cstheme="minorHAnsi"/>
          <w:b w:val="0"/>
          <w:sz w:val="24"/>
          <w:szCs w:val="24"/>
        </w:rPr>
        <w:t>(hospital* Near/2 patient*)</w:t>
      </w:r>
      <w:r w:rsidRPr="00441C4C">
        <w:rPr>
          <w:rFonts w:cstheme="minorHAnsi"/>
          <w:sz w:val="24"/>
          <w:szCs w:val="24"/>
        </w:rPr>
        <w:t xml:space="preserve"> (Topic)</w:t>
      </w:r>
      <w:r w:rsidRPr="00441C4C">
        <w:rPr>
          <w:rStyle w:val="row-boolean"/>
          <w:rFonts w:cstheme="minorHAnsi"/>
          <w:sz w:val="24"/>
          <w:szCs w:val="24"/>
        </w:rPr>
        <w:t xml:space="preserve"> or </w:t>
      </w:r>
      <w:r w:rsidRPr="00441C4C">
        <w:rPr>
          <w:rStyle w:val="Strong"/>
          <w:rFonts w:cstheme="minorHAnsi"/>
          <w:b w:val="0"/>
          <w:sz w:val="24"/>
          <w:szCs w:val="24"/>
        </w:rPr>
        <w:t>hospital* or "acute care"</w:t>
      </w:r>
      <w:r w:rsidRPr="00441C4C">
        <w:rPr>
          <w:rFonts w:cstheme="minorHAnsi"/>
          <w:sz w:val="24"/>
          <w:szCs w:val="24"/>
        </w:rPr>
        <w:t xml:space="preserve"> (Topic)</w:t>
      </w:r>
    </w:p>
    <w:p w14:paraId="51DFF69F" w14:textId="17C63205" w:rsidR="00855817" w:rsidRPr="00441C4C" w:rsidRDefault="00441C4C" w:rsidP="00855817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3</w:t>
      </w:r>
    </w:p>
    <w:p w14:paraId="1805060F" w14:textId="77777777" w:rsidR="00855817" w:rsidRPr="00441C4C" w:rsidRDefault="00855817" w:rsidP="00855817">
      <w:pPr>
        <w:rPr>
          <w:rFonts w:cstheme="minorHAnsi"/>
          <w:sz w:val="24"/>
          <w:szCs w:val="24"/>
        </w:rPr>
      </w:pPr>
      <w:r w:rsidRPr="00441C4C">
        <w:rPr>
          <w:rStyle w:val="Strong"/>
          <w:rFonts w:cstheme="minorHAnsi"/>
          <w:b w:val="0"/>
          <w:sz w:val="24"/>
          <w:szCs w:val="24"/>
        </w:rPr>
        <w:t>(pediatric* or paediatric* or child* or preschool* or pre-school* or schoolchild* or schoolboy* or schoolgirl* or toddler* or boy or boys or girl* or pubescen* or juvenile* or teen* or youth* or “high school*” or adolesc* or pre-pubesc* or prepubesc*)</w:t>
      </w:r>
      <w:r w:rsidRPr="00441C4C">
        <w:rPr>
          <w:rFonts w:cstheme="minorHAnsi"/>
          <w:sz w:val="24"/>
          <w:szCs w:val="24"/>
        </w:rPr>
        <w:t xml:space="preserve"> (Topic)</w:t>
      </w:r>
    </w:p>
    <w:p w14:paraId="13C62E31" w14:textId="77777777" w:rsidR="00855817" w:rsidRPr="00441C4C" w:rsidRDefault="00855817" w:rsidP="00855817">
      <w:pPr>
        <w:rPr>
          <w:rFonts w:cstheme="minorHAnsi"/>
          <w:sz w:val="24"/>
          <w:szCs w:val="24"/>
        </w:rPr>
      </w:pPr>
    </w:p>
    <w:p w14:paraId="34E6BEE1" w14:textId="77777777" w:rsidR="00855817" w:rsidRPr="00441C4C" w:rsidRDefault="00855817" w:rsidP="00855817">
      <w:pPr>
        <w:rPr>
          <w:rFonts w:cstheme="minorHAnsi"/>
          <w:sz w:val="24"/>
          <w:szCs w:val="24"/>
        </w:rPr>
      </w:pPr>
    </w:p>
    <w:p w14:paraId="1335969B" w14:textId="77777777" w:rsidR="00855817" w:rsidRPr="00441C4C" w:rsidRDefault="00855817" w:rsidP="00855817">
      <w:pPr>
        <w:rPr>
          <w:rStyle w:val="Strong"/>
          <w:rFonts w:cstheme="minorHAnsi"/>
          <w:b w:val="0"/>
          <w:sz w:val="24"/>
          <w:szCs w:val="24"/>
        </w:rPr>
      </w:pPr>
      <w:r w:rsidRPr="00441C4C">
        <w:rPr>
          <w:rStyle w:val="Strong"/>
          <w:rFonts w:cstheme="minorHAnsi"/>
          <w:b w:val="0"/>
          <w:sz w:val="24"/>
          <w:szCs w:val="24"/>
        </w:rPr>
        <w:t>#2 AND #3 AND #1</w:t>
      </w:r>
    </w:p>
    <w:p w14:paraId="09DF7C1F" w14:textId="77777777" w:rsidR="00855817" w:rsidRPr="00441C4C" w:rsidRDefault="00855817" w:rsidP="00855817">
      <w:pPr>
        <w:rPr>
          <w:rStyle w:val="Strong"/>
          <w:rFonts w:cstheme="minorHAnsi"/>
          <w:b w:val="0"/>
          <w:sz w:val="24"/>
          <w:szCs w:val="24"/>
        </w:rPr>
      </w:pPr>
    </w:p>
    <w:p w14:paraId="5DA9737F" w14:textId="77777777" w:rsidR="00855817" w:rsidRPr="00441C4C" w:rsidRDefault="00855817" w:rsidP="00855817">
      <w:pPr>
        <w:spacing w:after="0" w:line="240" w:lineRule="auto"/>
        <w:rPr>
          <w:rFonts w:eastAsia="Times New Roman" w:cstheme="minorHAnsi"/>
          <w:sz w:val="24"/>
          <w:szCs w:val="24"/>
          <w:lang w:eastAsia="en-CA"/>
        </w:rPr>
      </w:pPr>
      <w:r w:rsidRPr="00441C4C">
        <w:rPr>
          <w:rFonts w:eastAsia="Times New Roman" w:cstheme="minorHAnsi"/>
          <w:bCs/>
          <w:sz w:val="24"/>
          <w:szCs w:val="24"/>
          <w:lang w:eastAsia="en-CA"/>
        </w:rPr>
        <w:t>#2 AND #3 AND #1</w:t>
      </w:r>
      <w:r w:rsidRPr="00441C4C">
        <w:rPr>
          <w:rFonts w:eastAsia="Times New Roman" w:cstheme="minorHAnsi"/>
          <w:sz w:val="24"/>
          <w:szCs w:val="24"/>
          <w:lang w:eastAsia="en-CA"/>
        </w:rPr>
        <w:t xml:space="preserve"> and </w:t>
      </w:r>
      <w:r w:rsidRPr="00441C4C">
        <w:rPr>
          <w:rFonts w:eastAsia="Times New Roman" w:cstheme="minorHAnsi"/>
          <w:bCs/>
          <w:sz w:val="24"/>
          <w:szCs w:val="24"/>
          <w:lang w:eastAsia="en-CA"/>
        </w:rPr>
        <w:t>2021</w:t>
      </w:r>
      <w:r w:rsidRPr="00441C4C">
        <w:rPr>
          <w:rFonts w:eastAsia="Times New Roman" w:cstheme="minorHAnsi"/>
          <w:sz w:val="24"/>
          <w:szCs w:val="24"/>
          <w:lang w:eastAsia="en-CA"/>
        </w:rPr>
        <w:t xml:space="preserve"> or </w:t>
      </w:r>
      <w:r w:rsidRPr="00441C4C">
        <w:rPr>
          <w:rFonts w:eastAsia="Times New Roman" w:cstheme="minorHAnsi"/>
          <w:bCs/>
          <w:sz w:val="24"/>
          <w:szCs w:val="24"/>
          <w:lang w:eastAsia="en-CA"/>
        </w:rPr>
        <w:t>2022</w:t>
      </w:r>
      <w:r w:rsidRPr="00441C4C">
        <w:rPr>
          <w:rFonts w:eastAsia="Times New Roman" w:cstheme="minorHAnsi"/>
          <w:sz w:val="24"/>
          <w:szCs w:val="24"/>
          <w:lang w:eastAsia="en-CA"/>
        </w:rPr>
        <w:t xml:space="preserve"> or </w:t>
      </w:r>
      <w:r w:rsidRPr="00441C4C">
        <w:rPr>
          <w:rFonts w:eastAsia="Times New Roman" w:cstheme="minorHAnsi"/>
          <w:bCs/>
          <w:sz w:val="24"/>
          <w:szCs w:val="24"/>
          <w:lang w:eastAsia="en-CA"/>
        </w:rPr>
        <w:t>2020</w:t>
      </w:r>
      <w:r w:rsidRPr="00441C4C">
        <w:rPr>
          <w:rFonts w:eastAsia="Times New Roman" w:cstheme="minorHAnsi"/>
          <w:sz w:val="24"/>
          <w:szCs w:val="24"/>
          <w:lang w:eastAsia="en-CA"/>
        </w:rPr>
        <w:t xml:space="preserve"> or </w:t>
      </w:r>
      <w:r w:rsidRPr="00441C4C">
        <w:rPr>
          <w:rFonts w:eastAsia="Times New Roman" w:cstheme="minorHAnsi"/>
          <w:bCs/>
          <w:sz w:val="24"/>
          <w:szCs w:val="24"/>
          <w:lang w:eastAsia="en-CA"/>
        </w:rPr>
        <w:t>2019</w:t>
      </w:r>
      <w:r w:rsidRPr="00441C4C">
        <w:rPr>
          <w:rFonts w:eastAsia="Times New Roman" w:cstheme="minorHAnsi"/>
          <w:sz w:val="24"/>
          <w:szCs w:val="24"/>
          <w:lang w:eastAsia="en-CA"/>
        </w:rPr>
        <w:t xml:space="preserve"> or </w:t>
      </w:r>
      <w:r w:rsidRPr="00441C4C">
        <w:rPr>
          <w:rFonts w:eastAsia="Times New Roman" w:cstheme="minorHAnsi"/>
          <w:bCs/>
          <w:sz w:val="24"/>
          <w:szCs w:val="24"/>
          <w:lang w:eastAsia="en-CA"/>
        </w:rPr>
        <w:t>2018</w:t>
      </w:r>
      <w:r w:rsidRPr="00441C4C">
        <w:rPr>
          <w:rFonts w:eastAsia="Times New Roman" w:cstheme="minorHAnsi"/>
          <w:sz w:val="24"/>
          <w:szCs w:val="24"/>
          <w:lang w:eastAsia="en-CA"/>
        </w:rPr>
        <w:t xml:space="preserve"> or </w:t>
      </w:r>
      <w:r w:rsidRPr="00441C4C">
        <w:rPr>
          <w:rFonts w:eastAsia="Times New Roman" w:cstheme="minorHAnsi"/>
          <w:bCs/>
          <w:sz w:val="24"/>
          <w:szCs w:val="24"/>
          <w:lang w:eastAsia="en-CA"/>
        </w:rPr>
        <w:t>2017</w:t>
      </w:r>
      <w:r w:rsidRPr="00441C4C">
        <w:rPr>
          <w:rFonts w:eastAsia="Times New Roman" w:cstheme="minorHAnsi"/>
          <w:sz w:val="24"/>
          <w:szCs w:val="24"/>
          <w:lang w:eastAsia="en-CA"/>
        </w:rPr>
        <w:t xml:space="preserve"> or </w:t>
      </w:r>
      <w:r w:rsidRPr="00441C4C">
        <w:rPr>
          <w:rFonts w:eastAsia="Times New Roman" w:cstheme="minorHAnsi"/>
          <w:bCs/>
          <w:sz w:val="24"/>
          <w:szCs w:val="24"/>
          <w:lang w:eastAsia="en-CA"/>
        </w:rPr>
        <w:t>2016</w:t>
      </w:r>
      <w:r w:rsidRPr="00441C4C">
        <w:rPr>
          <w:rFonts w:eastAsia="Times New Roman" w:cstheme="minorHAnsi"/>
          <w:sz w:val="24"/>
          <w:szCs w:val="24"/>
          <w:lang w:eastAsia="en-CA"/>
        </w:rPr>
        <w:t xml:space="preserve"> or </w:t>
      </w:r>
      <w:r w:rsidRPr="00441C4C">
        <w:rPr>
          <w:rFonts w:eastAsia="Times New Roman" w:cstheme="minorHAnsi"/>
          <w:bCs/>
          <w:sz w:val="24"/>
          <w:szCs w:val="24"/>
          <w:lang w:eastAsia="en-CA"/>
        </w:rPr>
        <w:t>2015</w:t>
      </w:r>
      <w:r w:rsidRPr="00441C4C">
        <w:rPr>
          <w:rFonts w:eastAsia="Times New Roman" w:cstheme="minorHAnsi"/>
          <w:sz w:val="24"/>
          <w:szCs w:val="24"/>
          <w:lang w:eastAsia="en-CA"/>
        </w:rPr>
        <w:t xml:space="preserve"> or </w:t>
      </w:r>
      <w:r w:rsidRPr="00441C4C">
        <w:rPr>
          <w:rFonts w:eastAsia="Times New Roman" w:cstheme="minorHAnsi"/>
          <w:bCs/>
          <w:sz w:val="24"/>
          <w:szCs w:val="24"/>
          <w:lang w:eastAsia="en-CA"/>
        </w:rPr>
        <w:t>2014</w:t>
      </w:r>
      <w:r w:rsidRPr="00441C4C">
        <w:rPr>
          <w:rFonts w:eastAsia="Times New Roman" w:cstheme="minorHAnsi"/>
          <w:sz w:val="24"/>
          <w:szCs w:val="24"/>
          <w:lang w:eastAsia="en-CA"/>
        </w:rPr>
        <w:t xml:space="preserve"> or </w:t>
      </w:r>
      <w:r w:rsidRPr="00441C4C">
        <w:rPr>
          <w:rFonts w:eastAsia="Times New Roman" w:cstheme="minorHAnsi"/>
          <w:bCs/>
          <w:sz w:val="24"/>
          <w:szCs w:val="24"/>
          <w:lang w:eastAsia="en-CA"/>
        </w:rPr>
        <w:t>2013</w:t>
      </w:r>
      <w:r w:rsidRPr="00441C4C">
        <w:rPr>
          <w:rFonts w:eastAsia="Times New Roman" w:cstheme="minorHAnsi"/>
          <w:sz w:val="24"/>
          <w:szCs w:val="24"/>
          <w:lang w:eastAsia="en-CA"/>
        </w:rPr>
        <w:t xml:space="preserve"> or </w:t>
      </w:r>
      <w:r w:rsidRPr="00441C4C">
        <w:rPr>
          <w:rFonts w:eastAsia="Times New Roman" w:cstheme="minorHAnsi"/>
          <w:bCs/>
          <w:sz w:val="24"/>
          <w:szCs w:val="24"/>
          <w:lang w:eastAsia="en-CA"/>
        </w:rPr>
        <w:t>2011</w:t>
      </w:r>
      <w:r w:rsidRPr="00441C4C">
        <w:rPr>
          <w:rFonts w:eastAsia="Times New Roman" w:cstheme="minorHAnsi"/>
          <w:sz w:val="24"/>
          <w:szCs w:val="24"/>
          <w:lang w:eastAsia="en-CA"/>
        </w:rPr>
        <w:t xml:space="preserve"> or </w:t>
      </w:r>
      <w:r w:rsidRPr="00441C4C">
        <w:rPr>
          <w:rFonts w:eastAsia="Times New Roman" w:cstheme="minorHAnsi"/>
          <w:bCs/>
          <w:sz w:val="24"/>
          <w:szCs w:val="24"/>
          <w:lang w:eastAsia="en-CA"/>
        </w:rPr>
        <w:t>2012</w:t>
      </w:r>
      <w:r w:rsidRPr="00441C4C">
        <w:rPr>
          <w:rFonts w:eastAsia="Times New Roman" w:cstheme="minorHAnsi"/>
          <w:sz w:val="24"/>
          <w:szCs w:val="24"/>
          <w:lang w:eastAsia="en-CA"/>
        </w:rPr>
        <w:t xml:space="preserve"> or </w:t>
      </w:r>
      <w:r w:rsidRPr="00441C4C">
        <w:rPr>
          <w:rFonts w:eastAsia="Times New Roman" w:cstheme="minorHAnsi"/>
          <w:bCs/>
          <w:sz w:val="24"/>
          <w:szCs w:val="24"/>
          <w:lang w:eastAsia="en-CA"/>
        </w:rPr>
        <w:t>2000</w:t>
      </w:r>
      <w:r w:rsidRPr="00441C4C">
        <w:rPr>
          <w:rFonts w:eastAsia="Times New Roman" w:cstheme="minorHAnsi"/>
          <w:sz w:val="24"/>
          <w:szCs w:val="24"/>
          <w:lang w:eastAsia="en-CA"/>
        </w:rPr>
        <w:t xml:space="preserve"> or </w:t>
      </w:r>
      <w:r w:rsidRPr="00441C4C">
        <w:rPr>
          <w:rFonts w:eastAsia="Times New Roman" w:cstheme="minorHAnsi"/>
          <w:bCs/>
          <w:sz w:val="24"/>
          <w:szCs w:val="24"/>
          <w:lang w:eastAsia="en-CA"/>
        </w:rPr>
        <w:t>2001</w:t>
      </w:r>
      <w:r w:rsidRPr="00441C4C">
        <w:rPr>
          <w:rFonts w:eastAsia="Times New Roman" w:cstheme="minorHAnsi"/>
          <w:sz w:val="24"/>
          <w:szCs w:val="24"/>
          <w:lang w:eastAsia="en-CA"/>
        </w:rPr>
        <w:t xml:space="preserve"> or </w:t>
      </w:r>
      <w:r w:rsidRPr="00441C4C">
        <w:rPr>
          <w:rFonts w:eastAsia="Times New Roman" w:cstheme="minorHAnsi"/>
          <w:bCs/>
          <w:sz w:val="24"/>
          <w:szCs w:val="24"/>
          <w:lang w:eastAsia="en-CA"/>
        </w:rPr>
        <w:t>2002</w:t>
      </w:r>
      <w:r w:rsidRPr="00441C4C">
        <w:rPr>
          <w:rFonts w:eastAsia="Times New Roman" w:cstheme="minorHAnsi"/>
          <w:sz w:val="24"/>
          <w:szCs w:val="24"/>
          <w:lang w:eastAsia="en-CA"/>
        </w:rPr>
        <w:t xml:space="preserve"> or </w:t>
      </w:r>
      <w:r w:rsidRPr="00441C4C">
        <w:rPr>
          <w:rFonts w:eastAsia="Times New Roman" w:cstheme="minorHAnsi"/>
          <w:bCs/>
          <w:sz w:val="24"/>
          <w:szCs w:val="24"/>
          <w:lang w:eastAsia="en-CA"/>
        </w:rPr>
        <w:t>2003</w:t>
      </w:r>
      <w:r w:rsidRPr="00441C4C">
        <w:rPr>
          <w:rFonts w:eastAsia="Times New Roman" w:cstheme="minorHAnsi"/>
          <w:sz w:val="24"/>
          <w:szCs w:val="24"/>
          <w:lang w:eastAsia="en-CA"/>
        </w:rPr>
        <w:t xml:space="preserve"> or </w:t>
      </w:r>
      <w:r w:rsidRPr="00441C4C">
        <w:rPr>
          <w:rFonts w:eastAsia="Times New Roman" w:cstheme="minorHAnsi"/>
          <w:bCs/>
          <w:sz w:val="24"/>
          <w:szCs w:val="24"/>
          <w:lang w:eastAsia="en-CA"/>
        </w:rPr>
        <w:t>2004</w:t>
      </w:r>
      <w:r w:rsidRPr="00441C4C">
        <w:rPr>
          <w:rFonts w:eastAsia="Times New Roman" w:cstheme="minorHAnsi"/>
          <w:sz w:val="24"/>
          <w:szCs w:val="24"/>
          <w:lang w:eastAsia="en-CA"/>
        </w:rPr>
        <w:t xml:space="preserve"> or </w:t>
      </w:r>
      <w:r w:rsidRPr="00441C4C">
        <w:rPr>
          <w:rFonts w:eastAsia="Times New Roman" w:cstheme="minorHAnsi"/>
          <w:bCs/>
          <w:sz w:val="24"/>
          <w:szCs w:val="24"/>
          <w:lang w:eastAsia="en-CA"/>
        </w:rPr>
        <w:t>2005</w:t>
      </w:r>
      <w:r w:rsidRPr="00441C4C">
        <w:rPr>
          <w:rFonts w:eastAsia="Times New Roman" w:cstheme="minorHAnsi"/>
          <w:sz w:val="24"/>
          <w:szCs w:val="24"/>
          <w:lang w:eastAsia="en-CA"/>
        </w:rPr>
        <w:t xml:space="preserve"> or </w:t>
      </w:r>
      <w:r w:rsidRPr="00441C4C">
        <w:rPr>
          <w:rFonts w:eastAsia="Times New Roman" w:cstheme="minorHAnsi"/>
          <w:bCs/>
          <w:sz w:val="24"/>
          <w:szCs w:val="24"/>
          <w:lang w:eastAsia="en-CA"/>
        </w:rPr>
        <w:t>2006</w:t>
      </w:r>
      <w:r w:rsidRPr="00441C4C">
        <w:rPr>
          <w:rFonts w:eastAsia="Times New Roman" w:cstheme="minorHAnsi"/>
          <w:sz w:val="24"/>
          <w:szCs w:val="24"/>
          <w:lang w:eastAsia="en-CA"/>
        </w:rPr>
        <w:t xml:space="preserve"> or </w:t>
      </w:r>
      <w:r w:rsidRPr="00441C4C">
        <w:rPr>
          <w:rFonts w:eastAsia="Times New Roman" w:cstheme="minorHAnsi"/>
          <w:bCs/>
          <w:sz w:val="24"/>
          <w:szCs w:val="24"/>
          <w:lang w:eastAsia="en-CA"/>
        </w:rPr>
        <w:t>2007</w:t>
      </w:r>
      <w:r w:rsidRPr="00441C4C">
        <w:rPr>
          <w:rFonts w:eastAsia="Times New Roman" w:cstheme="minorHAnsi"/>
          <w:sz w:val="24"/>
          <w:szCs w:val="24"/>
          <w:lang w:eastAsia="en-CA"/>
        </w:rPr>
        <w:t xml:space="preserve"> or </w:t>
      </w:r>
      <w:r w:rsidRPr="00441C4C">
        <w:rPr>
          <w:rFonts w:eastAsia="Times New Roman" w:cstheme="minorHAnsi"/>
          <w:bCs/>
          <w:sz w:val="24"/>
          <w:szCs w:val="24"/>
          <w:lang w:eastAsia="en-CA"/>
        </w:rPr>
        <w:t>2008</w:t>
      </w:r>
      <w:r w:rsidRPr="00441C4C">
        <w:rPr>
          <w:rFonts w:eastAsia="Times New Roman" w:cstheme="minorHAnsi"/>
          <w:sz w:val="24"/>
          <w:szCs w:val="24"/>
          <w:lang w:eastAsia="en-CA"/>
        </w:rPr>
        <w:t xml:space="preserve"> or </w:t>
      </w:r>
      <w:r w:rsidRPr="00441C4C">
        <w:rPr>
          <w:rFonts w:eastAsia="Times New Roman" w:cstheme="minorHAnsi"/>
          <w:bCs/>
          <w:sz w:val="24"/>
          <w:szCs w:val="24"/>
          <w:lang w:eastAsia="en-CA"/>
        </w:rPr>
        <w:t>2009</w:t>
      </w:r>
      <w:r w:rsidRPr="00441C4C">
        <w:rPr>
          <w:rFonts w:eastAsia="Times New Roman" w:cstheme="minorHAnsi"/>
          <w:sz w:val="24"/>
          <w:szCs w:val="24"/>
          <w:lang w:eastAsia="en-CA"/>
        </w:rPr>
        <w:t xml:space="preserve"> or </w:t>
      </w:r>
      <w:r w:rsidRPr="00441C4C">
        <w:rPr>
          <w:rFonts w:eastAsia="Times New Roman" w:cstheme="minorHAnsi"/>
          <w:bCs/>
          <w:sz w:val="24"/>
          <w:szCs w:val="24"/>
          <w:lang w:eastAsia="en-CA"/>
        </w:rPr>
        <w:t>2010</w:t>
      </w:r>
      <w:r w:rsidRPr="00441C4C">
        <w:rPr>
          <w:rFonts w:eastAsia="Times New Roman" w:cstheme="minorHAnsi"/>
          <w:sz w:val="24"/>
          <w:szCs w:val="24"/>
          <w:lang w:eastAsia="en-CA"/>
        </w:rPr>
        <w:t xml:space="preserve"> (Publication Years)</w:t>
      </w:r>
    </w:p>
    <w:p w14:paraId="48C0BEDB" w14:textId="77777777" w:rsidR="00855817" w:rsidRPr="00441C4C" w:rsidRDefault="00855817" w:rsidP="00855817">
      <w:pPr>
        <w:rPr>
          <w:rStyle w:val="searchhistory-search-term"/>
          <w:rFonts w:cstheme="minorHAnsi"/>
          <w:sz w:val="24"/>
          <w:szCs w:val="24"/>
        </w:rPr>
      </w:pPr>
    </w:p>
    <w:p w14:paraId="2566AABB" w14:textId="77777777" w:rsidR="00855817" w:rsidRPr="00441C4C" w:rsidRDefault="00855817">
      <w:pPr>
        <w:rPr>
          <w:rFonts w:cstheme="minorHAnsi"/>
          <w:sz w:val="24"/>
          <w:szCs w:val="24"/>
        </w:rPr>
      </w:pPr>
    </w:p>
    <w:p w14:paraId="687404B2" w14:textId="77777777" w:rsidR="00441C4C" w:rsidRPr="00441C4C" w:rsidRDefault="00441C4C">
      <w:pPr>
        <w:rPr>
          <w:rFonts w:cstheme="minorHAnsi"/>
          <w:sz w:val="24"/>
          <w:szCs w:val="24"/>
        </w:rPr>
      </w:pPr>
    </w:p>
    <w:sectPr w:rsidR="00441C4C" w:rsidRPr="00441C4C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1002C8" w14:textId="77777777" w:rsidR="00D14398" w:rsidRDefault="00D14398" w:rsidP="00D14398">
      <w:pPr>
        <w:spacing w:after="0" w:line="240" w:lineRule="auto"/>
      </w:pPr>
      <w:r>
        <w:separator/>
      </w:r>
    </w:p>
  </w:endnote>
  <w:endnote w:type="continuationSeparator" w:id="0">
    <w:p w14:paraId="0D95FCED" w14:textId="77777777" w:rsidR="00D14398" w:rsidRDefault="00D14398" w:rsidP="00D143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82203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58C5E7" w14:textId="3372D779" w:rsidR="00D14398" w:rsidRDefault="00D1439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CCAA75" w14:textId="77777777" w:rsidR="00D14398" w:rsidRDefault="00D143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500280" w14:textId="77777777" w:rsidR="00D14398" w:rsidRDefault="00D14398" w:rsidP="00D14398">
      <w:pPr>
        <w:spacing w:after="0" w:line="240" w:lineRule="auto"/>
      </w:pPr>
      <w:r>
        <w:separator/>
      </w:r>
    </w:p>
  </w:footnote>
  <w:footnote w:type="continuationSeparator" w:id="0">
    <w:p w14:paraId="4B7C3B5B" w14:textId="77777777" w:rsidR="00D14398" w:rsidRDefault="00D14398" w:rsidP="00D143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4A6D"/>
    <w:rsid w:val="000D60B3"/>
    <w:rsid w:val="0019072B"/>
    <w:rsid w:val="002E10B2"/>
    <w:rsid w:val="00441C4C"/>
    <w:rsid w:val="004B6DE0"/>
    <w:rsid w:val="007E7B4D"/>
    <w:rsid w:val="00855817"/>
    <w:rsid w:val="008B5CF2"/>
    <w:rsid w:val="009E7550"/>
    <w:rsid w:val="00A46DAF"/>
    <w:rsid w:val="00A6029D"/>
    <w:rsid w:val="00A84A6D"/>
    <w:rsid w:val="00B34A9F"/>
    <w:rsid w:val="00C04C1A"/>
    <w:rsid w:val="00C17989"/>
    <w:rsid w:val="00C303D0"/>
    <w:rsid w:val="00D14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04D22"/>
  <w15:chartTrackingRefBased/>
  <w15:docId w15:val="{C43DD9AC-E3D6-43E9-897C-01439C99C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C303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medium-bold">
    <w:name w:val="medium-bold"/>
    <w:basedOn w:val="DefaultParagraphFont"/>
    <w:rsid w:val="00C303D0"/>
  </w:style>
  <w:style w:type="character" w:customStyle="1" w:styleId="medium-normal">
    <w:name w:val="medium-normal"/>
    <w:basedOn w:val="DefaultParagraphFont"/>
    <w:rsid w:val="00C303D0"/>
  </w:style>
  <w:style w:type="character" w:customStyle="1" w:styleId="searchhistory-search-term">
    <w:name w:val="searchhistory-search-term"/>
    <w:basedOn w:val="DefaultParagraphFont"/>
    <w:rsid w:val="00855817"/>
  </w:style>
  <w:style w:type="character" w:styleId="Strong">
    <w:name w:val="Strong"/>
    <w:basedOn w:val="DefaultParagraphFont"/>
    <w:uiPriority w:val="22"/>
    <w:qFormat/>
    <w:rsid w:val="00855817"/>
    <w:rPr>
      <w:b/>
      <w:bCs/>
    </w:rPr>
  </w:style>
  <w:style w:type="character" w:customStyle="1" w:styleId="row-boolean">
    <w:name w:val="row-boolean"/>
    <w:basedOn w:val="DefaultParagraphFont"/>
    <w:rsid w:val="00855817"/>
  </w:style>
  <w:style w:type="character" w:styleId="CommentReference">
    <w:name w:val="annotation reference"/>
    <w:basedOn w:val="DefaultParagraphFont"/>
    <w:uiPriority w:val="99"/>
    <w:semiHidden/>
    <w:unhideWhenUsed/>
    <w:rsid w:val="00441C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1C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1C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C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C4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143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4398"/>
  </w:style>
  <w:style w:type="paragraph" w:styleId="Footer">
    <w:name w:val="footer"/>
    <w:basedOn w:val="Normal"/>
    <w:link w:val="FooterChar"/>
    <w:uiPriority w:val="99"/>
    <w:unhideWhenUsed/>
    <w:rsid w:val="00D143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43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34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4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729</Words>
  <Characters>9858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1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x Hayden</dc:creator>
  <cp:keywords/>
  <dc:description/>
  <cp:lastModifiedBy>Tammie Dewan</cp:lastModifiedBy>
  <cp:revision>3</cp:revision>
  <dcterms:created xsi:type="dcterms:W3CDTF">2023-09-01T16:54:00Z</dcterms:created>
  <dcterms:modified xsi:type="dcterms:W3CDTF">2023-09-01T16:55:00Z</dcterms:modified>
</cp:coreProperties>
</file>